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3"/>
        <w:tblW w:w="1445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275"/>
        <w:gridCol w:w="1276"/>
        <w:gridCol w:w="1559"/>
        <w:gridCol w:w="1291"/>
        <w:gridCol w:w="1442"/>
        <w:gridCol w:w="1443"/>
        <w:gridCol w:w="1443"/>
        <w:gridCol w:w="1443"/>
        <w:gridCol w:w="1443"/>
      </w:tblGrid>
      <w:tr w:rsidR="009C04CB" w:rsidRPr="00456E3E" w14:paraId="5F69BEAE" w14:textId="77777777" w:rsidTr="00456E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  <w:hideMark/>
          </w:tcPr>
          <w:p w14:paraId="1AB952E5" w14:textId="708EEFA3" w:rsidR="009C04CB" w:rsidRPr="009C04CB" w:rsidRDefault="009C04CB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hideMark/>
          </w:tcPr>
          <w:p w14:paraId="7478FE47" w14:textId="576911D7" w:rsidR="009C04CB" w:rsidRPr="009C04CB" w:rsidRDefault="00456E3E" w:rsidP="009C0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C04CB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Benefits for patients, staff and stakeholders continue</w:t>
            </w:r>
          </w:p>
        </w:tc>
        <w:tc>
          <w:tcPr>
            <w:tcW w:w="1276" w:type="dxa"/>
            <w:hideMark/>
          </w:tcPr>
          <w:p w14:paraId="60BFD709" w14:textId="0564FDC7" w:rsidR="009C04CB" w:rsidRPr="009C04CB" w:rsidRDefault="00456E3E" w:rsidP="009C0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C04CB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Initiative activities or components of the intervention continue</w:t>
            </w:r>
          </w:p>
        </w:tc>
        <w:tc>
          <w:tcPr>
            <w:tcW w:w="1559" w:type="dxa"/>
            <w:hideMark/>
          </w:tcPr>
          <w:p w14:paraId="3AA96E2E" w14:textId="582644F6" w:rsidR="009C04CB" w:rsidRPr="009C04CB" w:rsidRDefault="00456E3E" w:rsidP="009C0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C04CB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 xml:space="preserve">Maintenance of relationships, </w:t>
            </w:r>
            <w:proofErr w:type="gramStart"/>
            <w:r w:rsidRPr="009C04CB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partnerships</w:t>
            </w:r>
            <w:proofErr w:type="gramEnd"/>
            <w:r w:rsidRPr="009C04CB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 xml:space="preserve"> or networks</w:t>
            </w:r>
          </w:p>
        </w:tc>
        <w:tc>
          <w:tcPr>
            <w:tcW w:w="1291" w:type="dxa"/>
            <w:hideMark/>
          </w:tcPr>
          <w:p w14:paraId="10F4A27F" w14:textId="10345A6E" w:rsidR="009C04CB" w:rsidRPr="009C04CB" w:rsidRDefault="00456E3E" w:rsidP="009C0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C04CB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Maintenance of new procedures, and policies</w:t>
            </w:r>
          </w:p>
        </w:tc>
        <w:tc>
          <w:tcPr>
            <w:tcW w:w="1442" w:type="dxa"/>
            <w:hideMark/>
          </w:tcPr>
          <w:p w14:paraId="140A9611" w14:textId="4DD9E765" w:rsidR="009C04CB" w:rsidRPr="009C04CB" w:rsidRDefault="00456E3E" w:rsidP="009C0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C04CB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Attention and awareness of the problem or issue is continued or increased</w:t>
            </w:r>
          </w:p>
        </w:tc>
        <w:tc>
          <w:tcPr>
            <w:tcW w:w="1443" w:type="dxa"/>
            <w:hideMark/>
          </w:tcPr>
          <w:p w14:paraId="752BB8EE" w14:textId="630B815E" w:rsidR="009C04CB" w:rsidRPr="009C04CB" w:rsidRDefault="00456E3E" w:rsidP="0007783B">
            <w:pPr>
              <w:ind w:left="105" w:right="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C04CB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Replication, roll-out or scale-up of the initiative</w:t>
            </w:r>
          </w:p>
        </w:tc>
        <w:tc>
          <w:tcPr>
            <w:tcW w:w="1443" w:type="dxa"/>
            <w:hideMark/>
          </w:tcPr>
          <w:p w14:paraId="2962697D" w14:textId="7683E304" w:rsidR="009C04CB" w:rsidRPr="009C04CB" w:rsidRDefault="00456E3E" w:rsidP="009C0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C04CB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Capacity built within staff, stakeholders and communities continues</w:t>
            </w:r>
          </w:p>
        </w:tc>
        <w:tc>
          <w:tcPr>
            <w:tcW w:w="1443" w:type="dxa"/>
            <w:hideMark/>
          </w:tcPr>
          <w:p w14:paraId="3F75B0F5" w14:textId="3C69B4C8" w:rsidR="009C04CB" w:rsidRPr="009C04CB" w:rsidRDefault="00456E3E" w:rsidP="009C0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C04CB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Adaptation in response to new evidence or contextual influences</w:t>
            </w:r>
          </w:p>
        </w:tc>
        <w:tc>
          <w:tcPr>
            <w:tcW w:w="1443" w:type="dxa"/>
            <w:hideMark/>
          </w:tcPr>
          <w:p w14:paraId="21128AF6" w14:textId="19F3155B" w:rsidR="009C04CB" w:rsidRPr="009C04CB" w:rsidRDefault="00456E3E" w:rsidP="009C0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C04CB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Gaining further funds to continue the initiative and maintain improvements</w:t>
            </w:r>
          </w:p>
        </w:tc>
      </w:tr>
      <w:tr w:rsidR="00456E3E" w:rsidRPr="009C04CB" w14:paraId="128DFEDD" w14:textId="77777777" w:rsidTr="00232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75FB9356" w14:textId="4C09F139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arons, G. A. et al.</w:t>
            </w:r>
          </w:p>
        </w:tc>
        <w:tc>
          <w:tcPr>
            <w:tcW w:w="1275" w:type="dxa"/>
            <w:hideMark/>
          </w:tcPr>
          <w:p w14:paraId="55369551" w14:textId="54ACB8CF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76" w:type="dxa"/>
            <w:hideMark/>
          </w:tcPr>
          <w:p w14:paraId="2A0B2888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hideMark/>
          </w:tcPr>
          <w:p w14:paraId="35B57160" w14:textId="77777777" w:rsidR="00456E3E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 Symbol" w:hAnsi="Segoe UI Symbol" w:cs="Segoe UI Symbol"/>
                <w:color w:val="4D5156"/>
                <w:sz w:val="21"/>
                <w:szCs w:val="21"/>
                <w:shd w:val="clear" w:color="auto" w:fill="FFFFFF"/>
              </w:rPr>
              <w:t>✓</w:t>
            </w:r>
          </w:p>
          <w:p w14:paraId="091EB6A9" w14:textId="53FE0E4F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  <w:hideMark/>
          </w:tcPr>
          <w:p w14:paraId="7A522F48" w14:textId="388FE4E9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2" w:type="dxa"/>
            <w:hideMark/>
          </w:tcPr>
          <w:p w14:paraId="3DECDEB5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4328A1D7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08D59804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05357BF1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6FE07FA6" w14:textId="54720C9D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</w:tr>
      <w:tr w:rsidR="00456E3E" w:rsidRPr="009C04CB" w14:paraId="3B3DCF46" w14:textId="77777777" w:rsidTr="002326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6C772BFD" w14:textId="772FC867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bimbola</w:t>
            </w:r>
          </w:p>
        </w:tc>
        <w:tc>
          <w:tcPr>
            <w:tcW w:w="1275" w:type="dxa"/>
            <w:hideMark/>
          </w:tcPr>
          <w:p w14:paraId="43A1DA75" w14:textId="51C20969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76" w:type="dxa"/>
            <w:hideMark/>
          </w:tcPr>
          <w:p w14:paraId="3346A128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hideMark/>
          </w:tcPr>
          <w:p w14:paraId="37A14F87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1" w:type="dxa"/>
            <w:hideMark/>
          </w:tcPr>
          <w:p w14:paraId="4274B945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hideMark/>
          </w:tcPr>
          <w:p w14:paraId="12F473FF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4712AEA4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32C29B7A" w14:textId="5ED2C323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6ED35F40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3DFA027A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56E3E" w:rsidRPr="009C04CB" w14:paraId="628CC810" w14:textId="77777777" w:rsidTr="00232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4D4578CF" w14:textId="3C564C2B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llchin</w:t>
            </w:r>
          </w:p>
        </w:tc>
        <w:tc>
          <w:tcPr>
            <w:tcW w:w="1275" w:type="dxa"/>
            <w:hideMark/>
          </w:tcPr>
          <w:p w14:paraId="7CE7AD86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hideMark/>
          </w:tcPr>
          <w:p w14:paraId="5EF8D7B4" w14:textId="2AD0CB18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559" w:type="dxa"/>
            <w:hideMark/>
          </w:tcPr>
          <w:p w14:paraId="0B77EF22" w14:textId="19F5AB33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91" w:type="dxa"/>
            <w:hideMark/>
          </w:tcPr>
          <w:p w14:paraId="131D9D8E" w14:textId="51465D9F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2" w:type="dxa"/>
            <w:hideMark/>
          </w:tcPr>
          <w:p w14:paraId="72321EE2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07D7BD30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7A81A24A" w14:textId="12A1C5D4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5A3BF880" w14:textId="217D1690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49B93E03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56E3E" w:rsidRPr="009C04CB" w14:paraId="0E702C4F" w14:textId="77777777" w:rsidTr="002326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4DE3F8E2" w14:textId="15910907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ment, S. M. et al.</w:t>
            </w:r>
          </w:p>
        </w:tc>
        <w:tc>
          <w:tcPr>
            <w:tcW w:w="1275" w:type="dxa"/>
            <w:hideMark/>
          </w:tcPr>
          <w:p w14:paraId="6BA7DCD8" w14:textId="2076F030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76" w:type="dxa"/>
            <w:hideMark/>
          </w:tcPr>
          <w:p w14:paraId="21D04880" w14:textId="452CC024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559" w:type="dxa"/>
            <w:hideMark/>
          </w:tcPr>
          <w:p w14:paraId="4E7A1E0E" w14:textId="3FC4D098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91" w:type="dxa"/>
            <w:hideMark/>
          </w:tcPr>
          <w:p w14:paraId="3DDFEAD5" w14:textId="51960BC2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2" w:type="dxa"/>
            <w:hideMark/>
          </w:tcPr>
          <w:p w14:paraId="5240CEDC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1B4CB3D4" w14:textId="3AC265B0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689B80B0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30A4D461" w14:textId="4AC2809B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3E744B0E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56E3E" w:rsidRPr="009C04CB" w14:paraId="04B2F17F" w14:textId="77777777" w:rsidTr="00232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00608C79" w14:textId="35D482AD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zeredo, T. B. et al.</w:t>
            </w:r>
          </w:p>
        </w:tc>
        <w:tc>
          <w:tcPr>
            <w:tcW w:w="1275" w:type="dxa"/>
            <w:hideMark/>
          </w:tcPr>
          <w:p w14:paraId="105ADE07" w14:textId="1E08BFB8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76" w:type="dxa"/>
            <w:hideMark/>
          </w:tcPr>
          <w:p w14:paraId="090461E2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hideMark/>
          </w:tcPr>
          <w:p w14:paraId="082BCEA3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1" w:type="dxa"/>
            <w:hideMark/>
          </w:tcPr>
          <w:p w14:paraId="13A2FD58" w14:textId="011E9C83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2" w:type="dxa"/>
            <w:hideMark/>
          </w:tcPr>
          <w:p w14:paraId="6EDDD27E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4EE120A4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2DAE2326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0C872E0B" w14:textId="2158B293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38FE092E" w14:textId="18D5D20F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</w:tr>
      <w:tr w:rsidR="00456E3E" w:rsidRPr="009C04CB" w14:paraId="4A1D90F2" w14:textId="77777777" w:rsidTr="002326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5FE7490F" w14:textId="5CF14E94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aloh</w:t>
            </w:r>
          </w:p>
        </w:tc>
        <w:tc>
          <w:tcPr>
            <w:tcW w:w="1275" w:type="dxa"/>
            <w:hideMark/>
          </w:tcPr>
          <w:p w14:paraId="36D1F47D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hideMark/>
          </w:tcPr>
          <w:p w14:paraId="2F9D2FE2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hideMark/>
          </w:tcPr>
          <w:p w14:paraId="3C42CE17" w14:textId="35DFCEF2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91" w:type="dxa"/>
            <w:hideMark/>
          </w:tcPr>
          <w:p w14:paraId="69E90BCA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hideMark/>
          </w:tcPr>
          <w:p w14:paraId="2C763081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4D2FA2D3" w14:textId="7ECDB3EA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378649F3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35CFCC30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7FD93044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56E3E" w:rsidRPr="009C04CB" w14:paraId="364B7A96" w14:textId="77777777" w:rsidTr="00232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6B4E71A6" w14:textId="7C3E919D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elizan, M.</w:t>
            </w:r>
          </w:p>
        </w:tc>
        <w:tc>
          <w:tcPr>
            <w:tcW w:w="1275" w:type="dxa"/>
            <w:hideMark/>
          </w:tcPr>
          <w:p w14:paraId="0BBCB8E0" w14:textId="152D1EA6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76" w:type="dxa"/>
            <w:hideMark/>
          </w:tcPr>
          <w:p w14:paraId="620D32A7" w14:textId="5F5AC6A0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559" w:type="dxa"/>
            <w:hideMark/>
          </w:tcPr>
          <w:p w14:paraId="2F5D233C" w14:textId="0E0F931C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91" w:type="dxa"/>
            <w:hideMark/>
          </w:tcPr>
          <w:p w14:paraId="231D8439" w14:textId="28FCCE7F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2" w:type="dxa"/>
            <w:hideMark/>
          </w:tcPr>
          <w:p w14:paraId="3E6646DD" w14:textId="32682A08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74B9630D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0719D09A" w14:textId="55D6C70F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0464668F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1ABF41C9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456E3E" w:rsidRPr="009C04CB" w14:paraId="5379C1CC" w14:textId="77777777" w:rsidTr="002326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08AA99AC" w14:textId="51B14CF9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elostotsky</w:t>
            </w:r>
          </w:p>
        </w:tc>
        <w:tc>
          <w:tcPr>
            <w:tcW w:w="1275" w:type="dxa"/>
            <w:hideMark/>
          </w:tcPr>
          <w:p w14:paraId="168CFF18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hideMark/>
          </w:tcPr>
          <w:p w14:paraId="3A22F0FE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hideMark/>
          </w:tcPr>
          <w:p w14:paraId="69841FBB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1" w:type="dxa"/>
            <w:hideMark/>
          </w:tcPr>
          <w:p w14:paraId="0CC23283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hideMark/>
          </w:tcPr>
          <w:p w14:paraId="11187C72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736AE55F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66EE640C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628107FC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0B1C3068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456E3E" w:rsidRPr="009C04CB" w14:paraId="2D596BCF" w14:textId="77777777" w:rsidTr="00232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010C9BE9" w14:textId="2E53A6F6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erendsen, B. A. et al.</w:t>
            </w:r>
          </w:p>
        </w:tc>
        <w:tc>
          <w:tcPr>
            <w:tcW w:w="1275" w:type="dxa"/>
            <w:hideMark/>
          </w:tcPr>
          <w:p w14:paraId="51AB2101" w14:textId="1CC5FD55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76" w:type="dxa"/>
            <w:hideMark/>
          </w:tcPr>
          <w:p w14:paraId="2D1E0F1D" w14:textId="43D81FD4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559" w:type="dxa"/>
            <w:hideMark/>
          </w:tcPr>
          <w:p w14:paraId="753686A7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1" w:type="dxa"/>
            <w:hideMark/>
          </w:tcPr>
          <w:p w14:paraId="47D89A92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hideMark/>
          </w:tcPr>
          <w:p w14:paraId="5BAEAE13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57590357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0CE204CA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55DE673D" w14:textId="0F7E53D2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502B6F4B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456E3E" w:rsidRPr="009C04CB" w14:paraId="65AC26D3" w14:textId="77777777" w:rsidTr="002326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5A89BCB0" w14:textId="5573177D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lanchet, K., James, P.</w:t>
            </w:r>
          </w:p>
        </w:tc>
        <w:tc>
          <w:tcPr>
            <w:tcW w:w="1275" w:type="dxa"/>
            <w:hideMark/>
          </w:tcPr>
          <w:p w14:paraId="57CAB2B1" w14:textId="6130D05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76" w:type="dxa"/>
            <w:hideMark/>
          </w:tcPr>
          <w:p w14:paraId="16361E39" w14:textId="58D1F7C5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559" w:type="dxa"/>
            <w:hideMark/>
          </w:tcPr>
          <w:p w14:paraId="35323617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1" w:type="dxa"/>
            <w:hideMark/>
          </w:tcPr>
          <w:p w14:paraId="6251F1D6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hideMark/>
          </w:tcPr>
          <w:p w14:paraId="7CB784A4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276888FB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705BD355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0DC74F08" w14:textId="4C1321FD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322F8FCB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456E3E" w:rsidRPr="009C04CB" w14:paraId="7F515909" w14:textId="77777777" w:rsidTr="00232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185A62D1" w14:textId="611095DF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color w:val="333333"/>
                <w:sz w:val="16"/>
                <w:szCs w:val="16"/>
              </w:rPr>
              <w:t xml:space="preserve">Bond GR, </w:t>
            </w:r>
          </w:p>
        </w:tc>
        <w:tc>
          <w:tcPr>
            <w:tcW w:w="1275" w:type="dxa"/>
            <w:hideMark/>
          </w:tcPr>
          <w:p w14:paraId="7CBB4679" w14:textId="7F61523F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76" w:type="dxa"/>
            <w:hideMark/>
          </w:tcPr>
          <w:p w14:paraId="378B78B5" w14:textId="502A8789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559" w:type="dxa"/>
            <w:hideMark/>
          </w:tcPr>
          <w:p w14:paraId="7CA28F31" w14:textId="7B8B44E6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91" w:type="dxa"/>
            <w:hideMark/>
          </w:tcPr>
          <w:p w14:paraId="035C4A08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hideMark/>
          </w:tcPr>
          <w:p w14:paraId="0690D8DF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7DDC8CD1" w14:textId="1576199A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11133BC5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29E8A233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5CA349C1" w14:textId="7986F960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</w:tr>
      <w:tr w:rsidR="00456E3E" w:rsidRPr="009C04CB" w14:paraId="6CE25163" w14:textId="77777777" w:rsidTr="002326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6ED1ABFF" w14:textId="7D24D3CC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ray, P. et al.</w:t>
            </w:r>
          </w:p>
        </w:tc>
        <w:tc>
          <w:tcPr>
            <w:tcW w:w="1275" w:type="dxa"/>
            <w:hideMark/>
          </w:tcPr>
          <w:p w14:paraId="787EF84D" w14:textId="5B301846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76" w:type="dxa"/>
            <w:hideMark/>
          </w:tcPr>
          <w:p w14:paraId="3A088900" w14:textId="6B1385F4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559" w:type="dxa"/>
            <w:hideMark/>
          </w:tcPr>
          <w:p w14:paraId="747C958C" w14:textId="0B0DB015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91" w:type="dxa"/>
            <w:hideMark/>
          </w:tcPr>
          <w:p w14:paraId="6A81FFD0" w14:textId="6424F20E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2" w:type="dxa"/>
            <w:hideMark/>
          </w:tcPr>
          <w:p w14:paraId="183FB465" w14:textId="1F330AE2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5EF83465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72FEFF40" w14:textId="07E607FE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3B931E0E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15F4D6D4" w14:textId="46EB1B0F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</w:tr>
      <w:tr w:rsidR="00456E3E" w:rsidRPr="009C04CB" w14:paraId="40894B67" w14:textId="77777777" w:rsidTr="00232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41594304" w14:textId="4EE2340D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ridges et al</w:t>
            </w:r>
          </w:p>
        </w:tc>
        <w:tc>
          <w:tcPr>
            <w:tcW w:w="1275" w:type="dxa"/>
            <w:hideMark/>
          </w:tcPr>
          <w:p w14:paraId="230C14BA" w14:textId="124A4225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76" w:type="dxa"/>
            <w:hideMark/>
          </w:tcPr>
          <w:p w14:paraId="2183ECED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hideMark/>
          </w:tcPr>
          <w:p w14:paraId="5D251344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1" w:type="dxa"/>
            <w:hideMark/>
          </w:tcPr>
          <w:p w14:paraId="7261095E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hideMark/>
          </w:tcPr>
          <w:p w14:paraId="0FB14A0C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1F725B3E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01232BCD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3D53F585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58FEC2F0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456E3E" w:rsidRPr="009C04CB" w14:paraId="749B6477" w14:textId="77777777" w:rsidTr="002326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6E1E7C91" w14:textId="5C848499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utow</w:t>
            </w:r>
          </w:p>
        </w:tc>
        <w:tc>
          <w:tcPr>
            <w:tcW w:w="1275" w:type="dxa"/>
            <w:hideMark/>
          </w:tcPr>
          <w:p w14:paraId="16BBBBE7" w14:textId="167BF979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76" w:type="dxa"/>
            <w:hideMark/>
          </w:tcPr>
          <w:p w14:paraId="3B245500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9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990000"/>
                <w:sz w:val="22"/>
                <w:szCs w:val="22"/>
              </w:rPr>
              <w:t> </w:t>
            </w:r>
          </w:p>
        </w:tc>
        <w:tc>
          <w:tcPr>
            <w:tcW w:w="1559" w:type="dxa"/>
            <w:hideMark/>
          </w:tcPr>
          <w:p w14:paraId="7BDDB0CC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9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990000"/>
                <w:sz w:val="22"/>
                <w:szCs w:val="22"/>
              </w:rPr>
              <w:t> </w:t>
            </w:r>
          </w:p>
        </w:tc>
        <w:tc>
          <w:tcPr>
            <w:tcW w:w="1291" w:type="dxa"/>
            <w:hideMark/>
          </w:tcPr>
          <w:p w14:paraId="02D46D1C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9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990000"/>
                <w:sz w:val="22"/>
                <w:szCs w:val="22"/>
              </w:rPr>
              <w:t> </w:t>
            </w:r>
          </w:p>
        </w:tc>
        <w:tc>
          <w:tcPr>
            <w:tcW w:w="1442" w:type="dxa"/>
            <w:hideMark/>
          </w:tcPr>
          <w:p w14:paraId="2A6A8D56" w14:textId="7EC6CE3C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54BCDEA1" w14:textId="354B3403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6CB5B4C8" w14:textId="0DC07A0C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11E544E2" w14:textId="0331E845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23905F0E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9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990000"/>
                <w:sz w:val="22"/>
                <w:szCs w:val="22"/>
              </w:rPr>
              <w:t> </w:t>
            </w:r>
          </w:p>
        </w:tc>
      </w:tr>
      <w:tr w:rsidR="00456E3E" w:rsidRPr="009C04CB" w14:paraId="0F9207BF" w14:textId="77777777" w:rsidTr="00232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086A14E8" w14:textId="3CE0C780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ampbell, S. et al.</w:t>
            </w:r>
          </w:p>
        </w:tc>
        <w:tc>
          <w:tcPr>
            <w:tcW w:w="1275" w:type="dxa"/>
            <w:hideMark/>
          </w:tcPr>
          <w:p w14:paraId="5F3C91DB" w14:textId="51B8418E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76" w:type="dxa"/>
            <w:hideMark/>
          </w:tcPr>
          <w:p w14:paraId="31B4551A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hideMark/>
          </w:tcPr>
          <w:p w14:paraId="6E31986A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1" w:type="dxa"/>
            <w:hideMark/>
          </w:tcPr>
          <w:p w14:paraId="7FB10FC4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hideMark/>
          </w:tcPr>
          <w:p w14:paraId="46B6DCBF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703F5FAE" w14:textId="3AA64F86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4A467D50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0D423D82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413E56BA" w14:textId="20F02A5E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</w:tr>
      <w:tr w:rsidR="00456E3E" w:rsidRPr="009C04CB" w14:paraId="64561B58" w14:textId="77777777" w:rsidTr="002326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703FEC9F" w14:textId="6F5CA1E3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arlfjord, S., Lindberg, M., Andersson, A.</w:t>
            </w:r>
          </w:p>
        </w:tc>
        <w:tc>
          <w:tcPr>
            <w:tcW w:w="1275" w:type="dxa"/>
            <w:hideMark/>
          </w:tcPr>
          <w:p w14:paraId="53D864EE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hideMark/>
          </w:tcPr>
          <w:p w14:paraId="2FA4D0BC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hideMark/>
          </w:tcPr>
          <w:p w14:paraId="60E880B4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1" w:type="dxa"/>
            <w:hideMark/>
          </w:tcPr>
          <w:p w14:paraId="529E7360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hideMark/>
          </w:tcPr>
          <w:p w14:paraId="23BCF8A0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239AE84B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08CE5ABE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6F7BE82A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7F86757C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456E3E" w:rsidRPr="009C04CB" w14:paraId="77E60692" w14:textId="77777777" w:rsidTr="00232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5663DE34" w14:textId="657EC4E8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arstensen</w:t>
            </w:r>
          </w:p>
        </w:tc>
        <w:tc>
          <w:tcPr>
            <w:tcW w:w="1275" w:type="dxa"/>
            <w:hideMark/>
          </w:tcPr>
          <w:p w14:paraId="32896288" w14:textId="72456865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76" w:type="dxa"/>
            <w:hideMark/>
          </w:tcPr>
          <w:p w14:paraId="5B95BE3E" w14:textId="2C5BCBBD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559" w:type="dxa"/>
            <w:hideMark/>
          </w:tcPr>
          <w:p w14:paraId="1AB02B44" w14:textId="20190702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91" w:type="dxa"/>
            <w:hideMark/>
          </w:tcPr>
          <w:p w14:paraId="737881E7" w14:textId="440C56A6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2" w:type="dxa"/>
            <w:hideMark/>
          </w:tcPr>
          <w:p w14:paraId="711C6F94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6AF179EC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4CDF47FF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2CD9E5D1" w14:textId="44067B52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3E525725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56E3E" w:rsidRPr="009C04CB" w14:paraId="13E881A0" w14:textId="77777777" w:rsidTr="002326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4E9710F7" w14:textId="121BC945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urry, S. J., Mermelstein, R. J., Sporer, A. K.</w:t>
            </w:r>
          </w:p>
        </w:tc>
        <w:tc>
          <w:tcPr>
            <w:tcW w:w="1275" w:type="dxa"/>
            <w:hideMark/>
          </w:tcPr>
          <w:p w14:paraId="0E4B8DC9" w14:textId="2632F298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76" w:type="dxa"/>
            <w:hideMark/>
          </w:tcPr>
          <w:p w14:paraId="038B0043" w14:textId="640A4FBF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559" w:type="dxa"/>
            <w:hideMark/>
          </w:tcPr>
          <w:p w14:paraId="0695AC36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1" w:type="dxa"/>
            <w:hideMark/>
          </w:tcPr>
          <w:p w14:paraId="36FC4AFD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hideMark/>
          </w:tcPr>
          <w:p w14:paraId="07D5AEAB" w14:textId="3F5B8722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2B9A9909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64EDA99C" w14:textId="23E21FED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0C90C07C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2834FD5C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56E3E" w:rsidRPr="009C04CB" w14:paraId="15951175" w14:textId="77777777" w:rsidTr="00232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59C18A60" w14:textId="1217E351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Dharmayat et al. </w:t>
            </w:r>
          </w:p>
        </w:tc>
        <w:tc>
          <w:tcPr>
            <w:tcW w:w="1275" w:type="dxa"/>
            <w:hideMark/>
          </w:tcPr>
          <w:p w14:paraId="5230D41D" w14:textId="6329E078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76" w:type="dxa"/>
            <w:hideMark/>
          </w:tcPr>
          <w:p w14:paraId="36465027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hideMark/>
          </w:tcPr>
          <w:p w14:paraId="427DA60F" w14:textId="70382918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91" w:type="dxa"/>
            <w:hideMark/>
          </w:tcPr>
          <w:p w14:paraId="695868A2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hideMark/>
          </w:tcPr>
          <w:p w14:paraId="7FB31139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13A8BA03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4AF4B3C5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28A16CA0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53D10AB8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56E3E" w:rsidRPr="009C04CB" w14:paraId="6AA99E1E" w14:textId="77777777" w:rsidTr="002326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12CB7C77" w14:textId="565D1395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oyle, C. et al.</w:t>
            </w:r>
          </w:p>
        </w:tc>
        <w:tc>
          <w:tcPr>
            <w:tcW w:w="1275" w:type="dxa"/>
            <w:hideMark/>
          </w:tcPr>
          <w:p w14:paraId="7DD3D484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hideMark/>
          </w:tcPr>
          <w:p w14:paraId="428CD539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hideMark/>
          </w:tcPr>
          <w:p w14:paraId="2FDCBC8E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1" w:type="dxa"/>
            <w:hideMark/>
          </w:tcPr>
          <w:p w14:paraId="423A6D0D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hideMark/>
          </w:tcPr>
          <w:p w14:paraId="567660EA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1670DF01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0327F5B8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2F0A4AD8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38E60063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456E3E" w:rsidRPr="009C04CB" w14:paraId="52165143" w14:textId="77777777" w:rsidTr="00232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0823E208" w14:textId="637197E0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Eakin, M. N. et al.</w:t>
            </w:r>
          </w:p>
        </w:tc>
        <w:tc>
          <w:tcPr>
            <w:tcW w:w="1275" w:type="dxa"/>
            <w:hideMark/>
          </w:tcPr>
          <w:p w14:paraId="0146AAC6" w14:textId="10BFD180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76" w:type="dxa"/>
            <w:hideMark/>
          </w:tcPr>
          <w:p w14:paraId="0F122CCC" w14:textId="6634660C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559" w:type="dxa"/>
            <w:hideMark/>
          </w:tcPr>
          <w:p w14:paraId="474D50CC" w14:textId="286DCCCF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91" w:type="dxa"/>
            <w:hideMark/>
          </w:tcPr>
          <w:p w14:paraId="7C217A69" w14:textId="7ACAA6C4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2" w:type="dxa"/>
            <w:hideMark/>
          </w:tcPr>
          <w:p w14:paraId="2B61FDA4" w14:textId="2447F4E4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694C3AD7" w14:textId="1A987AC6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2C7A4823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6A2E2E1F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08AC3913" w14:textId="3F981B1B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</w:tr>
      <w:tr w:rsidR="00456E3E" w:rsidRPr="009C04CB" w14:paraId="5FEF5459" w14:textId="77777777" w:rsidTr="002326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3D385C7E" w14:textId="7AFF80CF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El Bcheraoui, C. et al.</w:t>
            </w:r>
          </w:p>
        </w:tc>
        <w:tc>
          <w:tcPr>
            <w:tcW w:w="1275" w:type="dxa"/>
            <w:hideMark/>
          </w:tcPr>
          <w:p w14:paraId="7DD5B57A" w14:textId="51415A5F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76" w:type="dxa"/>
            <w:hideMark/>
          </w:tcPr>
          <w:p w14:paraId="0AA0101F" w14:textId="2EA5CBF3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559" w:type="dxa"/>
            <w:hideMark/>
          </w:tcPr>
          <w:p w14:paraId="3997200C" w14:textId="46B037DE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91" w:type="dxa"/>
            <w:hideMark/>
          </w:tcPr>
          <w:p w14:paraId="75B53B55" w14:textId="728D41A2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2" w:type="dxa"/>
            <w:hideMark/>
          </w:tcPr>
          <w:p w14:paraId="44B216F4" w14:textId="3A33B162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7F2757D8" w14:textId="75B49ED9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2361E511" w14:textId="625B438C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7D9D90B8" w14:textId="179FEECF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20C5D0FE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56E3E" w:rsidRPr="009C04CB" w14:paraId="75890035" w14:textId="77777777" w:rsidTr="00232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7B83BD62" w14:textId="37246FE4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Finch, T. L. et al.</w:t>
            </w:r>
          </w:p>
        </w:tc>
        <w:tc>
          <w:tcPr>
            <w:tcW w:w="1275" w:type="dxa"/>
            <w:hideMark/>
          </w:tcPr>
          <w:p w14:paraId="50EA600C" w14:textId="28EE1108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76" w:type="dxa"/>
            <w:hideMark/>
          </w:tcPr>
          <w:p w14:paraId="4A738945" w14:textId="1448A254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559" w:type="dxa"/>
            <w:hideMark/>
          </w:tcPr>
          <w:p w14:paraId="4D65FEE5" w14:textId="1F1E95D8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91" w:type="dxa"/>
            <w:hideMark/>
          </w:tcPr>
          <w:p w14:paraId="5CF0876F" w14:textId="5B75E46D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2" w:type="dxa"/>
            <w:hideMark/>
          </w:tcPr>
          <w:p w14:paraId="12888AEA" w14:textId="410E14E8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1B45E177" w14:textId="73AEB965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62E75D62" w14:textId="77FBE32E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60F6598F" w14:textId="6E3C0AB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65D69E6F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56E3E" w:rsidRPr="009C04CB" w14:paraId="44447EE5" w14:textId="77777777" w:rsidTr="002326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23D9E312" w14:textId="794FA20E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Flynn</w:t>
            </w:r>
          </w:p>
        </w:tc>
        <w:tc>
          <w:tcPr>
            <w:tcW w:w="1275" w:type="dxa"/>
            <w:hideMark/>
          </w:tcPr>
          <w:p w14:paraId="1DB4F79A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hideMark/>
          </w:tcPr>
          <w:p w14:paraId="428B9DFF" w14:textId="4C30E641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559" w:type="dxa"/>
            <w:hideMark/>
          </w:tcPr>
          <w:p w14:paraId="01390B52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1" w:type="dxa"/>
            <w:hideMark/>
          </w:tcPr>
          <w:p w14:paraId="0473E770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hideMark/>
          </w:tcPr>
          <w:p w14:paraId="6D827254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4068E028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126C3ED1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5DB29B0F" w14:textId="52BEC703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27F38510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56E3E" w:rsidRPr="009C04CB" w14:paraId="305AB112" w14:textId="77777777" w:rsidTr="00232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12C4E6FE" w14:textId="15D48AC6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color w:val="333333"/>
                <w:sz w:val="16"/>
                <w:szCs w:val="16"/>
              </w:rPr>
              <w:t>Ford JH II, Krahn D, Wise M, Oliver KA.</w:t>
            </w:r>
          </w:p>
        </w:tc>
        <w:tc>
          <w:tcPr>
            <w:tcW w:w="1275" w:type="dxa"/>
            <w:hideMark/>
          </w:tcPr>
          <w:p w14:paraId="3C8546CF" w14:textId="30F1436C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76" w:type="dxa"/>
            <w:hideMark/>
          </w:tcPr>
          <w:p w14:paraId="5FFA3596" w14:textId="48363FDB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559" w:type="dxa"/>
            <w:hideMark/>
          </w:tcPr>
          <w:p w14:paraId="1CE692C9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1" w:type="dxa"/>
            <w:hideMark/>
          </w:tcPr>
          <w:p w14:paraId="5499F3F2" w14:textId="0399E06F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2" w:type="dxa"/>
            <w:hideMark/>
          </w:tcPr>
          <w:p w14:paraId="31307D55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2C44E75E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6A6CD18B" w14:textId="603D2D24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6BAFBDE0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5014284B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56E3E" w:rsidRPr="009C04CB" w14:paraId="187E6FCD" w14:textId="77777777" w:rsidTr="002326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2247C1A1" w14:textId="4774436B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lastRenderedPageBreak/>
              <w:t>Ford, J. H., 2nd et al.</w:t>
            </w:r>
          </w:p>
        </w:tc>
        <w:tc>
          <w:tcPr>
            <w:tcW w:w="1275" w:type="dxa"/>
            <w:hideMark/>
          </w:tcPr>
          <w:p w14:paraId="52E8B7B1" w14:textId="73A79FA5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76" w:type="dxa"/>
            <w:hideMark/>
          </w:tcPr>
          <w:p w14:paraId="44DBF238" w14:textId="3D907229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559" w:type="dxa"/>
            <w:hideMark/>
          </w:tcPr>
          <w:p w14:paraId="44E81DEB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1" w:type="dxa"/>
            <w:hideMark/>
          </w:tcPr>
          <w:p w14:paraId="17D09677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hideMark/>
          </w:tcPr>
          <w:p w14:paraId="382921C2" w14:textId="499385BD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1D00D0BE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4354C484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2603DE56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7D754FAC" w14:textId="7C9640B5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</w:tr>
      <w:tr w:rsidR="00456E3E" w:rsidRPr="009C04CB" w14:paraId="0CF1C718" w14:textId="77777777" w:rsidTr="00232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4593B7C1" w14:textId="2BAF8441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Frykman, M. et al.</w:t>
            </w:r>
          </w:p>
        </w:tc>
        <w:tc>
          <w:tcPr>
            <w:tcW w:w="1275" w:type="dxa"/>
            <w:hideMark/>
          </w:tcPr>
          <w:p w14:paraId="66B42B29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hideMark/>
          </w:tcPr>
          <w:p w14:paraId="28E8BAE2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hideMark/>
          </w:tcPr>
          <w:p w14:paraId="035634AA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1" w:type="dxa"/>
            <w:hideMark/>
          </w:tcPr>
          <w:p w14:paraId="1D2F18F4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hideMark/>
          </w:tcPr>
          <w:p w14:paraId="32DD0F26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659AFBB8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05B7B6A9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73E72BB0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0683E4EB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456E3E" w:rsidRPr="009C04CB" w14:paraId="24565302" w14:textId="77777777" w:rsidTr="002326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326F8E47" w14:textId="296A398A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Garst, J. et al. </w:t>
            </w:r>
          </w:p>
        </w:tc>
        <w:tc>
          <w:tcPr>
            <w:tcW w:w="1275" w:type="dxa"/>
            <w:hideMark/>
          </w:tcPr>
          <w:p w14:paraId="57A4F424" w14:textId="69F0AA45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76" w:type="dxa"/>
            <w:hideMark/>
          </w:tcPr>
          <w:p w14:paraId="6E36F798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hideMark/>
          </w:tcPr>
          <w:p w14:paraId="4DC57F59" w14:textId="1832FD6D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91" w:type="dxa"/>
            <w:hideMark/>
          </w:tcPr>
          <w:p w14:paraId="2CB3605C" w14:textId="2D86E045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2" w:type="dxa"/>
            <w:hideMark/>
          </w:tcPr>
          <w:p w14:paraId="788479E4" w14:textId="56B9DDAD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0D45232E" w14:textId="6D5F5D1B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30635F39" w14:textId="212B35E0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6F48DA6E" w14:textId="57F62D4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58F0AE29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56E3E" w:rsidRPr="009C04CB" w14:paraId="2B717C78" w14:textId="77777777" w:rsidTr="00232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1EBB2DB9" w14:textId="65734A52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raham</w:t>
            </w:r>
          </w:p>
        </w:tc>
        <w:tc>
          <w:tcPr>
            <w:tcW w:w="1275" w:type="dxa"/>
            <w:hideMark/>
          </w:tcPr>
          <w:p w14:paraId="6071B530" w14:textId="51451BF4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76" w:type="dxa"/>
            <w:hideMark/>
          </w:tcPr>
          <w:p w14:paraId="0540E143" w14:textId="4DDFD43F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559" w:type="dxa"/>
            <w:hideMark/>
          </w:tcPr>
          <w:p w14:paraId="250E6D41" w14:textId="544DA6E9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91" w:type="dxa"/>
            <w:hideMark/>
          </w:tcPr>
          <w:p w14:paraId="35822D02" w14:textId="71DA67EC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2" w:type="dxa"/>
            <w:hideMark/>
          </w:tcPr>
          <w:p w14:paraId="5E0569C3" w14:textId="2344C5E3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10B734FC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5F786489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28B5D66E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62EFFAB2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56E3E" w:rsidRPr="009C04CB" w14:paraId="5D9A0111" w14:textId="77777777" w:rsidTr="002326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3BC0E076" w14:textId="2BF5A843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reenhalgh, T. et al.</w:t>
            </w:r>
          </w:p>
        </w:tc>
        <w:tc>
          <w:tcPr>
            <w:tcW w:w="1275" w:type="dxa"/>
            <w:hideMark/>
          </w:tcPr>
          <w:p w14:paraId="69F21F72" w14:textId="5F0D5154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76" w:type="dxa"/>
            <w:hideMark/>
          </w:tcPr>
          <w:p w14:paraId="08AD4823" w14:textId="222DBBB8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559" w:type="dxa"/>
            <w:hideMark/>
          </w:tcPr>
          <w:p w14:paraId="7AB51385" w14:textId="15510BB5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91" w:type="dxa"/>
            <w:hideMark/>
          </w:tcPr>
          <w:p w14:paraId="0FBAC6FC" w14:textId="2B7172A5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2" w:type="dxa"/>
            <w:hideMark/>
          </w:tcPr>
          <w:p w14:paraId="0B707A28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750B0461" w14:textId="770511A5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42B3F1C0" w14:textId="6E91834A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0C4E3DFA" w14:textId="000F00E1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30AC5086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56E3E" w:rsidRPr="009C04CB" w14:paraId="161FEDBD" w14:textId="77777777" w:rsidTr="00232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7827C197" w14:textId="0F1A49EC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color w:val="333333"/>
                <w:sz w:val="16"/>
                <w:szCs w:val="16"/>
              </w:rPr>
              <w:t xml:space="preserve">Grow HMG, </w:t>
            </w:r>
          </w:p>
        </w:tc>
        <w:tc>
          <w:tcPr>
            <w:tcW w:w="1275" w:type="dxa"/>
            <w:hideMark/>
          </w:tcPr>
          <w:p w14:paraId="6CC8C32A" w14:textId="7EC30154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76" w:type="dxa"/>
            <w:hideMark/>
          </w:tcPr>
          <w:p w14:paraId="6CF416B2" w14:textId="7F2BB92B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559" w:type="dxa"/>
            <w:hideMark/>
          </w:tcPr>
          <w:p w14:paraId="6B178EFE" w14:textId="7BDD5F1E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91" w:type="dxa"/>
            <w:hideMark/>
          </w:tcPr>
          <w:p w14:paraId="01D58882" w14:textId="199498A4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2" w:type="dxa"/>
            <w:hideMark/>
          </w:tcPr>
          <w:p w14:paraId="77E29BCB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4B7FC045" w14:textId="34C46E34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7EFFFBD7" w14:textId="062ED818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3D6D7312" w14:textId="73AA0248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2AE45F12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56E3E" w:rsidRPr="009C04CB" w14:paraId="5E03B7D8" w14:textId="77777777" w:rsidTr="002326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61F027FA" w14:textId="5BB2C398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ealey</w:t>
            </w:r>
          </w:p>
        </w:tc>
        <w:tc>
          <w:tcPr>
            <w:tcW w:w="1275" w:type="dxa"/>
            <w:hideMark/>
          </w:tcPr>
          <w:p w14:paraId="40EBA574" w14:textId="4AF5E316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76" w:type="dxa"/>
            <w:hideMark/>
          </w:tcPr>
          <w:p w14:paraId="2B372736" w14:textId="1487DC11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559" w:type="dxa"/>
            <w:hideMark/>
          </w:tcPr>
          <w:p w14:paraId="7DE814CF" w14:textId="41DCA5F4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91" w:type="dxa"/>
            <w:hideMark/>
          </w:tcPr>
          <w:p w14:paraId="4B73535E" w14:textId="099826F4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2" w:type="dxa"/>
            <w:hideMark/>
          </w:tcPr>
          <w:p w14:paraId="225214E4" w14:textId="029B7A30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41F83D34" w14:textId="3E7AF6CC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6B50CD94" w14:textId="4BC303CB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15EB90DE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09214FEC" w14:textId="1A7320E3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</w:tr>
      <w:tr w:rsidR="00456E3E" w:rsidRPr="009C04CB" w14:paraId="5ED3F163" w14:textId="77777777" w:rsidTr="00232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4FB0D2A1" w14:textId="3932925C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ovlid, E. et al.</w:t>
            </w:r>
          </w:p>
        </w:tc>
        <w:tc>
          <w:tcPr>
            <w:tcW w:w="1275" w:type="dxa"/>
            <w:hideMark/>
          </w:tcPr>
          <w:p w14:paraId="3DDC8F33" w14:textId="11179F08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76" w:type="dxa"/>
            <w:hideMark/>
          </w:tcPr>
          <w:p w14:paraId="516E68E6" w14:textId="7CDBDF0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559" w:type="dxa"/>
            <w:hideMark/>
          </w:tcPr>
          <w:p w14:paraId="13BB2370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1" w:type="dxa"/>
            <w:hideMark/>
          </w:tcPr>
          <w:p w14:paraId="0D4B3809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hideMark/>
          </w:tcPr>
          <w:p w14:paraId="19B17B87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48DC9DBE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529C6899" w14:textId="4228A5F2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5565A8F8" w14:textId="5329C962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381027CF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56E3E" w:rsidRPr="009C04CB" w14:paraId="1EF3F991" w14:textId="77777777" w:rsidTr="002326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03E03DDB" w14:textId="14F32F53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color w:val="333333"/>
                <w:sz w:val="16"/>
                <w:szCs w:val="16"/>
              </w:rPr>
              <w:t>Hunter SB, Han B, </w:t>
            </w:r>
          </w:p>
        </w:tc>
        <w:tc>
          <w:tcPr>
            <w:tcW w:w="1275" w:type="dxa"/>
            <w:hideMark/>
          </w:tcPr>
          <w:p w14:paraId="59542B16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hideMark/>
          </w:tcPr>
          <w:p w14:paraId="0D05BE77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hideMark/>
          </w:tcPr>
          <w:p w14:paraId="30689C0B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1" w:type="dxa"/>
            <w:hideMark/>
          </w:tcPr>
          <w:p w14:paraId="38373068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hideMark/>
          </w:tcPr>
          <w:p w14:paraId="3848DA87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5DF4313A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7C116325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421583EB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4E72A36A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456E3E" w:rsidRPr="009C04CB" w14:paraId="73B7C00F" w14:textId="77777777" w:rsidTr="00232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10BA0446" w14:textId="3D9CBED5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Jones</w:t>
            </w:r>
          </w:p>
        </w:tc>
        <w:tc>
          <w:tcPr>
            <w:tcW w:w="1275" w:type="dxa"/>
            <w:hideMark/>
          </w:tcPr>
          <w:p w14:paraId="5727852B" w14:textId="263DFB82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76" w:type="dxa"/>
            <w:hideMark/>
          </w:tcPr>
          <w:p w14:paraId="222C9CFD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hideMark/>
          </w:tcPr>
          <w:p w14:paraId="248F4BA3" w14:textId="502EB44E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91" w:type="dxa"/>
            <w:hideMark/>
          </w:tcPr>
          <w:p w14:paraId="285568C2" w14:textId="53342414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2" w:type="dxa"/>
            <w:hideMark/>
          </w:tcPr>
          <w:p w14:paraId="6FA0AB52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01D9689F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0C8F4ABF" w14:textId="7AB7BD84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70333097" w14:textId="58F06C69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76DC1252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56E3E" w:rsidRPr="009C04CB" w14:paraId="2FE4831B" w14:textId="77777777" w:rsidTr="002326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6B4FEB6B" w14:textId="77980FEA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Kacholi</w:t>
            </w:r>
          </w:p>
        </w:tc>
        <w:tc>
          <w:tcPr>
            <w:tcW w:w="1275" w:type="dxa"/>
            <w:hideMark/>
          </w:tcPr>
          <w:p w14:paraId="59BAC376" w14:textId="1CD16F99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76" w:type="dxa"/>
            <w:hideMark/>
          </w:tcPr>
          <w:p w14:paraId="6CE964F3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hideMark/>
          </w:tcPr>
          <w:p w14:paraId="50D2AB5F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1" w:type="dxa"/>
            <w:hideMark/>
          </w:tcPr>
          <w:p w14:paraId="3D054756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hideMark/>
          </w:tcPr>
          <w:p w14:paraId="0E8E7055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0978284D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61AEC705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0915FBBD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2B672ADF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56E3E" w:rsidRPr="009C04CB" w14:paraId="0757A4A8" w14:textId="77777777" w:rsidTr="00232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6C867155" w14:textId="74B0C997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Kastner, M. et al.</w:t>
            </w:r>
          </w:p>
        </w:tc>
        <w:tc>
          <w:tcPr>
            <w:tcW w:w="1275" w:type="dxa"/>
            <w:hideMark/>
          </w:tcPr>
          <w:p w14:paraId="07C483CC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hideMark/>
          </w:tcPr>
          <w:p w14:paraId="1900EC2C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hideMark/>
          </w:tcPr>
          <w:p w14:paraId="53711D43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1" w:type="dxa"/>
            <w:hideMark/>
          </w:tcPr>
          <w:p w14:paraId="357C85E8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hideMark/>
          </w:tcPr>
          <w:p w14:paraId="0529E4B6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3337BBE9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7C30B068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72EC9305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78D10FCA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456E3E" w:rsidRPr="009C04CB" w14:paraId="5FD13801" w14:textId="77777777" w:rsidTr="002326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485486A4" w14:textId="5A924533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Kempen</w:t>
            </w:r>
          </w:p>
        </w:tc>
        <w:tc>
          <w:tcPr>
            <w:tcW w:w="1275" w:type="dxa"/>
            <w:hideMark/>
          </w:tcPr>
          <w:p w14:paraId="2FB61A7C" w14:textId="544652B8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76" w:type="dxa"/>
            <w:hideMark/>
          </w:tcPr>
          <w:p w14:paraId="7822E348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hideMark/>
          </w:tcPr>
          <w:p w14:paraId="6D7631FF" w14:textId="3F000DD4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91" w:type="dxa"/>
            <w:hideMark/>
          </w:tcPr>
          <w:p w14:paraId="6A68F2C1" w14:textId="4EB67001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2" w:type="dxa"/>
            <w:hideMark/>
          </w:tcPr>
          <w:p w14:paraId="5735BE56" w14:textId="6BB88F91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43D3DC7B" w14:textId="217F498B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31BE4276" w14:textId="30C335A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6B08724B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3E15A7C0" w14:textId="05E213EF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</w:tr>
      <w:tr w:rsidR="00456E3E" w:rsidRPr="009C04CB" w14:paraId="32D0F5F5" w14:textId="77777777" w:rsidTr="00232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785E7499" w14:textId="1140785E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Kennedy</w:t>
            </w:r>
          </w:p>
        </w:tc>
        <w:tc>
          <w:tcPr>
            <w:tcW w:w="1275" w:type="dxa"/>
            <w:hideMark/>
          </w:tcPr>
          <w:p w14:paraId="1410F657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hideMark/>
          </w:tcPr>
          <w:p w14:paraId="69C73155" w14:textId="6245A13D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559" w:type="dxa"/>
            <w:hideMark/>
          </w:tcPr>
          <w:p w14:paraId="19BC7FE5" w14:textId="67F581C3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91" w:type="dxa"/>
            <w:hideMark/>
          </w:tcPr>
          <w:p w14:paraId="6F832AE3" w14:textId="58E9830F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2" w:type="dxa"/>
            <w:hideMark/>
          </w:tcPr>
          <w:p w14:paraId="1611373C" w14:textId="23554AA5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2D80BA83" w14:textId="7664B506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3E7FF288" w14:textId="59414973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4D88150F" w14:textId="29A818F6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789CCF7D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56E3E" w:rsidRPr="009C04CB" w14:paraId="4E0C3AF1" w14:textId="77777777" w:rsidTr="002326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1578821C" w14:textId="199E6C4B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King, D. K.</w:t>
            </w:r>
          </w:p>
        </w:tc>
        <w:tc>
          <w:tcPr>
            <w:tcW w:w="1275" w:type="dxa"/>
            <w:hideMark/>
          </w:tcPr>
          <w:p w14:paraId="4790AA6E" w14:textId="115D9452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76" w:type="dxa"/>
            <w:hideMark/>
          </w:tcPr>
          <w:p w14:paraId="13E70A3E" w14:textId="4ECC2FFC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559" w:type="dxa"/>
            <w:hideMark/>
          </w:tcPr>
          <w:p w14:paraId="21809C8E" w14:textId="2EFE6A0F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91" w:type="dxa"/>
            <w:hideMark/>
          </w:tcPr>
          <w:p w14:paraId="5E02B79F" w14:textId="7BA0EAD2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2" w:type="dxa"/>
            <w:hideMark/>
          </w:tcPr>
          <w:p w14:paraId="294B25E8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42F9F246" w14:textId="082B45C8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09D03BBA" w14:textId="283AD98C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14900F50" w14:textId="6A561514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75A82123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56E3E" w:rsidRPr="009C04CB" w14:paraId="16D5AB80" w14:textId="77777777" w:rsidTr="00232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463E19E0" w14:textId="26F88E1F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Klinga, C. et al.</w:t>
            </w:r>
          </w:p>
        </w:tc>
        <w:tc>
          <w:tcPr>
            <w:tcW w:w="1275" w:type="dxa"/>
            <w:hideMark/>
          </w:tcPr>
          <w:p w14:paraId="0397C057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hideMark/>
          </w:tcPr>
          <w:p w14:paraId="6FBA7729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hideMark/>
          </w:tcPr>
          <w:p w14:paraId="5F7A4A84" w14:textId="02AF9200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91" w:type="dxa"/>
            <w:hideMark/>
          </w:tcPr>
          <w:p w14:paraId="71899612" w14:textId="770C245C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2" w:type="dxa"/>
            <w:hideMark/>
          </w:tcPr>
          <w:p w14:paraId="464F34DD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67ABD3BB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45E697C8" w14:textId="34CFE31E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3A59AE3F" w14:textId="509E8B1E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1D7E7185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56E3E" w:rsidRPr="009C04CB" w14:paraId="70364B2B" w14:textId="77777777" w:rsidTr="002326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1E20F91C" w14:textId="154ED79A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color w:val="333333"/>
                <w:sz w:val="16"/>
                <w:szCs w:val="16"/>
              </w:rPr>
              <w:t>Knapp H, Haged</w:t>
            </w:r>
          </w:p>
        </w:tc>
        <w:tc>
          <w:tcPr>
            <w:tcW w:w="1275" w:type="dxa"/>
            <w:hideMark/>
          </w:tcPr>
          <w:p w14:paraId="3D1B74A5" w14:textId="14100345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76" w:type="dxa"/>
            <w:hideMark/>
          </w:tcPr>
          <w:p w14:paraId="6156AB31" w14:textId="31ADF62A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559" w:type="dxa"/>
            <w:hideMark/>
          </w:tcPr>
          <w:p w14:paraId="54F25B0E" w14:textId="407281E1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91" w:type="dxa"/>
            <w:hideMark/>
          </w:tcPr>
          <w:p w14:paraId="709C0345" w14:textId="44EC0A21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2" w:type="dxa"/>
            <w:hideMark/>
          </w:tcPr>
          <w:p w14:paraId="2C367071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3F847AFD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586F10E1" w14:textId="6C7DE40C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37E760D4" w14:textId="5A0E3310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427A7DBB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56E3E" w:rsidRPr="009C04CB" w14:paraId="60F4E117" w14:textId="77777777" w:rsidTr="00232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6DEEA176" w14:textId="227E35EC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Kosse</w:t>
            </w:r>
          </w:p>
        </w:tc>
        <w:tc>
          <w:tcPr>
            <w:tcW w:w="1275" w:type="dxa"/>
            <w:hideMark/>
          </w:tcPr>
          <w:p w14:paraId="1CD91DC6" w14:textId="740441BD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76" w:type="dxa"/>
            <w:hideMark/>
          </w:tcPr>
          <w:p w14:paraId="505801E1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hideMark/>
          </w:tcPr>
          <w:p w14:paraId="5B4D037B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1" w:type="dxa"/>
            <w:hideMark/>
          </w:tcPr>
          <w:p w14:paraId="348B715B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hideMark/>
          </w:tcPr>
          <w:p w14:paraId="64888A92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6538ED10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53EB597A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06D46EEC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1EAFFFCB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56E3E" w:rsidRPr="009C04CB" w14:paraId="76F24133" w14:textId="77777777" w:rsidTr="002326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2D6C2119" w14:textId="6CD0A1B3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Lillvis</w:t>
            </w:r>
          </w:p>
        </w:tc>
        <w:tc>
          <w:tcPr>
            <w:tcW w:w="1275" w:type="dxa"/>
            <w:hideMark/>
          </w:tcPr>
          <w:p w14:paraId="027DA242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hideMark/>
          </w:tcPr>
          <w:p w14:paraId="28C66A43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hideMark/>
          </w:tcPr>
          <w:p w14:paraId="5EE74D3B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1" w:type="dxa"/>
            <w:hideMark/>
          </w:tcPr>
          <w:p w14:paraId="6A8AA673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hideMark/>
          </w:tcPr>
          <w:p w14:paraId="642077B2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4C9CD369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376744A1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0FC09408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69FBAB94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456E3E" w:rsidRPr="009C04CB" w14:paraId="2043A066" w14:textId="77777777" w:rsidTr="00232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46BC4C12" w14:textId="73F8A24E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Lindholm</w:t>
            </w:r>
          </w:p>
        </w:tc>
        <w:tc>
          <w:tcPr>
            <w:tcW w:w="1275" w:type="dxa"/>
            <w:hideMark/>
          </w:tcPr>
          <w:p w14:paraId="7FA82C7A" w14:textId="53551E31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76" w:type="dxa"/>
            <w:hideMark/>
          </w:tcPr>
          <w:p w14:paraId="71BF421F" w14:textId="162C323B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559" w:type="dxa"/>
            <w:hideMark/>
          </w:tcPr>
          <w:p w14:paraId="51589E90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1" w:type="dxa"/>
            <w:hideMark/>
          </w:tcPr>
          <w:p w14:paraId="4FC7EB87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hideMark/>
          </w:tcPr>
          <w:p w14:paraId="43A3857E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7344F861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37F997A0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7D3AAEA9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4F4B8BEB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56E3E" w:rsidRPr="009C04CB" w14:paraId="11CF3694" w14:textId="77777777" w:rsidTr="002326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5D6D1D5A" w14:textId="1530AE2B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Mahomed OH, </w:t>
            </w:r>
          </w:p>
        </w:tc>
        <w:tc>
          <w:tcPr>
            <w:tcW w:w="1275" w:type="dxa"/>
            <w:hideMark/>
          </w:tcPr>
          <w:p w14:paraId="6D0EE873" w14:textId="7BA6459E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76" w:type="dxa"/>
            <w:hideMark/>
          </w:tcPr>
          <w:p w14:paraId="6FF87C7C" w14:textId="3723F3D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559" w:type="dxa"/>
            <w:hideMark/>
          </w:tcPr>
          <w:p w14:paraId="2ACC92DD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1" w:type="dxa"/>
            <w:hideMark/>
          </w:tcPr>
          <w:p w14:paraId="052AFED5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hideMark/>
          </w:tcPr>
          <w:p w14:paraId="5D7EDCFC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66F0A4CF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38EF7D4E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56A6E696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5BE8ECBF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56E3E" w:rsidRPr="009C04CB" w14:paraId="564DB7B7" w14:textId="77777777" w:rsidTr="00232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556D816A" w14:textId="2D3D4ABF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Morden, A. et al. </w:t>
            </w:r>
          </w:p>
        </w:tc>
        <w:tc>
          <w:tcPr>
            <w:tcW w:w="1275" w:type="dxa"/>
            <w:hideMark/>
          </w:tcPr>
          <w:p w14:paraId="62FA3962" w14:textId="4A3ED58C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76" w:type="dxa"/>
            <w:hideMark/>
          </w:tcPr>
          <w:p w14:paraId="34783DB1" w14:textId="168E198C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559" w:type="dxa"/>
            <w:hideMark/>
          </w:tcPr>
          <w:p w14:paraId="03E38805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1" w:type="dxa"/>
            <w:hideMark/>
          </w:tcPr>
          <w:p w14:paraId="4AE5DDB1" w14:textId="3A8F9328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2" w:type="dxa"/>
            <w:hideMark/>
          </w:tcPr>
          <w:p w14:paraId="6F7699C7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33F65643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0C5822A2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2C354F9C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143BD457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56E3E" w:rsidRPr="009C04CB" w14:paraId="46999187" w14:textId="77777777" w:rsidTr="002326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7E8DC477" w14:textId="1C8CE9DB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Nazar, H., Nazar, Z.</w:t>
            </w:r>
          </w:p>
        </w:tc>
        <w:tc>
          <w:tcPr>
            <w:tcW w:w="1275" w:type="dxa"/>
            <w:hideMark/>
          </w:tcPr>
          <w:p w14:paraId="48963FAA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hideMark/>
          </w:tcPr>
          <w:p w14:paraId="47153AB8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hideMark/>
          </w:tcPr>
          <w:p w14:paraId="147A7625" w14:textId="644AB0EC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91" w:type="dxa"/>
            <w:hideMark/>
          </w:tcPr>
          <w:p w14:paraId="39131FFD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hideMark/>
          </w:tcPr>
          <w:p w14:paraId="2DBF0FBE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15CBB5E8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430E3C81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1433F5AF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286505BB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56E3E" w:rsidRPr="009C04CB" w14:paraId="743AFBFE" w14:textId="77777777" w:rsidTr="00232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0C70C389" w14:textId="087E701B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Nordmark, S., Zingmark, </w:t>
            </w:r>
            <w:proofErr w:type="gramStart"/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K.,Lindberg</w:t>
            </w:r>
            <w:proofErr w:type="gramEnd"/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, I.</w:t>
            </w:r>
          </w:p>
        </w:tc>
        <w:tc>
          <w:tcPr>
            <w:tcW w:w="1275" w:type="dxa"/>
            <w:hideMark/>
          </w:tcPr>
          <w:p w14:paraId="652BBAE9" w14:textId="5AD750DC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76" w:type="dxa"/>
            <w:hideMark/>
          </w:tcPr>
          <w:p w14:paraId="59AE7979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hideMark/>
          </w:tcPr>
          <w:p w14:paraId="15770854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1" w:type="dxa"/>
            <w:hideMark/>
          </w:tcPr>
          <w:p w14:paraId="12872B2D" w14:textId="4387E9C4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2" w:type="dxa"/>
            <w:hideMark/>
          </w:tcPr>
          <w:p w14:paraId="66901AB6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415DAF41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4219231C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5964C27C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0985FCAC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56E3E" w:rsidRPr="009C04CB" w14:paraId="149199B6" w14:textId="77777777" w:rsidTr="002326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15E2313E" w14:textId="00ADF2FF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alinkas</w:t>
            </w:r>
          </w:p>
        </w:tc>
        <w:tc>
          <w:tcPr>
            <w:tcW w:w="1275" w:type="dxa"/>
            <w:hideMark/>
          </w:tcPr>
          <w:p w14:paraId="731BBE4E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hideMark/>
          </w:tcPr>
          <w:p w14:paraId="0A60AC5A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hideMark/>
          </w:tcPr>
          <w:p w14:paraId="39C0AF78" w14:textId="73340B0B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91" w:type="dxa"/>
            <w:hideMark/>
          </w:tcPr>
          <w:p w14:paraId="30185FF8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hideMark/>
          </w:tcPr>
          <w:p w14:paraId="32266A9C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06D4C163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2B0B96DB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76A7299F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05F49F58" w14:textId="2E43471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</w:tr>
      <w:tr w:rsidR="00456E3E" w:rsidRPr="009C04CB" w14:paraId="7C478968" w14:textId="77777777" w:rsidTr="00232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30C28B13" w14:textId="0E7AA359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Pomey M-P, </w:t>
            </w:r>
          </w:p>
        </w:tc>
        <w:tc>
          <w:tcPr>
            <w:tcW w:w="1275" w:type="dxa"/>
            <w:hideMark/>
          </w:tcPr>
          <w:p w14:paraId="5E57495B" w14:textId="5032A59B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76" w:type="dxa"/>
            <w:hideMark/>
          </w:tcPr>
          <w:p w14:paraId="55A60B0A" w14:textId="4A04E59B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559" w:type="dxa"/>
            <w:hideMark/>
          </w:tcPr>
          <w:p w14:paraId="5E025672" w14:textId="65F50CA9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91" w:type="dxa"/>
            <w:hideMark/>
          </w:tcPr>
          <w:p w14:paraId="1ABB4F20" w14:textId="0E54AF6E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2" w:type="dxa"/>
            <w:hideMark/>
          </w:tcPr>
          <w:p w14:paraId="1ED72DD5" w14:textId="1F3A01AF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4006087D" w14:textId="55F642E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42808185" w14:textId="12A74B55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56F5AA8D" w14:textId="57941D83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299CB7E5" w14:textId="0AC28066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</w:tr>
      <w:tr w:rsidR="00456E3E" w:rsidRPr="009C04CB" w14:paraId="76B4A850" w14:textId="77777777" w:rsidTr="002326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5F6F43FB" w14:textId="581D9559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Rasschaert F, Decroo T, Remartinez D, Telfer B, Lessitala F, Biot M, et al. </w:t>
            </w:r>
          </w:p>
        </w:tc>
        <w:tc>
          <w:tcPr>
            <w:tcW w:w="1275" w:type="dxa"/>
            <w:hideMark/>
          </w:tcPr>
          <w:p w14:paraId="0A020C4E" w14:textId="291AC5DC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76" w:type="dxa"/>
            <w:hideMark/>
          </w:tcPr>
          <w:p w14:paraId="0B9EB447" w14:textId="4C8701CC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559" w:type="dxa"/>
            <w:hideMark/>
          </w:tcPr>
          <w:p w14:paraId="6276B426" w14:textId="6B0C2CAB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91" w:type="dxa"/>
            <w:hideMark/>
          </w:tcPr>
          <w:p w14:paraId="7EEA0405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hideMark/>
          </w:tcPr>
          <w:p w14:paraId="72A93B6F" w14:textId="0DDE1114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615A08D5" w14:textId="4B6D53F6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5611C8CA" w14:textId="372F62AA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0350DF6D" w14:textId="1249A24A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50981D9B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56E3E" w:rsidRPr="009C04CB" w14:paraId="1C9EAC51" w14:textId="77777777" w:rsidTr="00232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0BA9F037" w14:textId="078EAB29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Seppey M, Ridde V, Toure L, et al. </w:t>
            </w:r>
          </w:p>
        </w:tc>
        <w:tc>
          <w:tcPr>
            <w:tcW w:w="1275" w:type="dxa"/>
            <w:hideMark/>
          </w:tcPr>
          <w:p w14:paraId="3AAD67BB" w14:textId="109295B1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76" w:type="dxa"/>
            <w:hideMark/>
          </w:tcPr>
          <w:p w14:paraId="297140BC" w14:textId="33A7570F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559" w:type="dxa"/>
            <w:hideMark/>
          </w:tcPr>
          <w:p w14:paraId="78CD30EE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1" w:type="dxa"/>
            <w:hideMark/>
          </w:tcPr>
          <w:p w14:paraId="72DB02FC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hideMark/>
          </w:tcPr>
          <w:p w14:paraId="570E665F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5E7A28D8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0F7DDA9C" w14:textId="2BF759F3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6A385AFA" w14:textId="533599E0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0F070D87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56E3E" w:rsidRPr="009C04CB" w14:paraId="63C4F69A" w14:textId="77777777" w:rsidTr="002326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0E4562B7" w14:textId="140AAE68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color w:val="333333"/>
                <w:sz w:val="16"/>
                <w:szCs w:val="16"/>
              </w:rPr>
              <w:t xml:space="preserve">Smith ML, Durrett NK, Schneider EC, </w:t>
            </w:r>
          </w:p>
        </w:tc>
        <w:tc>
          <w:tcPr>
            <w:tcW w:w="1275" w:type="dxa"/>
            <w:hideMark/>
          </w:tcPr>
          <w:p w14:paraId="79D9762C" w14:textId="6C067959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76" w:type="dxa"/>
            <w:hideMark/>
          </w:tcPr>
          <w:p w14:paraId="26976CE6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hideMark/>
          </w:tcPr>
          <w:p w14:paraId="1A397139" w14:textId="3C22B59E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91" w:type="dxa"/>
            <w:hideMark/>
          </w:tcPr>
          <w:p w14:paraId="28B95DFE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hideMark/>
          </w:tcPr>
          <w:p w14:paraId="6A579B48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3DED1A55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4C180E69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51EDC2B0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2952AD09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56E3E" w:rsidRPr="009C04CB" w14:paraId="7FA2DD00" w14:textId="77777777" w:rsidTr="00232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163564F7" w14:textId="1907015C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lastRenderedPageBreak/>
              <w:t>Spassiani</w:t>
            </w:r>
          </w:p>
        </w:tc>
        <w:tc>
          <w:tcPr>
            <w:tcW w:w="1275" w:type="dxa"/>
            <w:hideMark/>
          </w:tcPr>
          <w:p w14:paraId="53026DF4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hideMark/>
          </w:tcPr>
          <w:p w14:paraId="1F4102A8" w14:textId="4496C5B9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559" w:type="dxa"/>
            <w:hideMark/>
          </w:tcPr>
          <w:p w14:paraId="1C0FB8C8" w14:textId="20CC306D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91" w:type="dxa"/>
            <w:hideMark/>
          </w:tcPr>
          <w:p w14:paraId="22308AA7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hideMark/>
          </w:tcPr>
          <w:p w14:paraId="3B43F2C6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38C5620F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074FA1E9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15030D90" w14:textId="1509B030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312BFD58" w14:textId="61FAB919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</w:tr>
      <w:tr w:rsidR="00456E3E" w:rsidRPr="009C04CB" w14:paraId="3CF1542B" w14:textId="77777777" w:rsidTr="002326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26054682" w14:textId="770AF4D7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toll, S. et al.</w:t>
            </w:r>
          </w:p>
        </w:tc>
        <w:tc>
          <w:tcPr>
            <w:tcW w:w="1275" w:type="dxa"/>
            <w:hideMark/>
          </w:tcPr>
          <w:p w14:paraId="36EE6682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hideMark/>
          </w:tcPr>
          <w:p w14:paraId="72DF6C34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hideMark/>
          </w:tcPr>
          <w:p w14:paraId="00470513" w14:textId="7A4B1975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91" w:type="dxa"/>
            <w:hideMark/>
          </w:tcPr>
          <w:p w14:paraId="3F9A58E2" w14:textId="1AD25AD1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2" w:type="dxa"/>
            <w:hideMark/>
          </w:tcPr>
          <w:p w14:paraId="1F50ABAC" w14:textId="063BC788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74D6B7FA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6C5CF17F" w14:textId="5E7E18DA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44A982C2" w14:textId="6D44F17B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360A1C6D" w14:textId="1FAE68A1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</w:tr>
      <w:tr w:rsidR="00456E3E" w:rsidRPr="009C04CB" w14:paraId="7ABC9568" w14:textId="77777777" w:rsidTr="00232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1136D5E8" w14:textId="485A6E0D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tolldorf</w:t>
            </w:r>
          </w:p>
        </w:tc>
        <w:tc>
          <w:tcPr>
            <w:tcW w:w="1275" w:type="dxa"/>
            <w:hideMark/>
          </w:tcPr>
          <w:p w14:paraId="73B9211E" w14:textId="2EB8098F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76" w:type="dxa"/>
            <w:hideMark/>
          </w:tcPr>
          <w:p w14:paraId="20386A6C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hideMark/>
          </w:tcPr>
          <w:p w14:paraId="2F5761B7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1" w:type="dxa"/>
            <w:hideMark/>
          </w:tcPr>
          <w:p w14:paraId="464C70F6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hideMark/>
          </w:tcPr>
          <w:p w14:paraId="7D967224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0FA5DB0C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68D11A86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38F3653D" w14:textId="51F0D72F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6C7FB7D7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56E3E" w:rsidRPr="009C04CB" w14:paraId="3B68A08E" w14:textId="77777777" w:rsidTr="002326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2FBCC2F9" w14:textId="488A82C2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tolldorf</w:t>
            </w:r>
          </w:p>
        </w:tc>
        <w:tc>
          <w:tcPr>
            <w:tcW w:w="1275" w:type="dxa"/>
            <w:hideMark/>
          </w:tcPr>
          <w:p w14:paraId="0221531D" w14:textId="74829541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76" w:type="dxa"/>
            <w:hideMark/>
          </w:tcPr>
          <w:p w14:paraId="537E3901" w14:textId="5C41D4EC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559" w:type="dxa"/>
            <w:hideMark/>
          </w:tcPr>
          <w:p w14:paraId="2C5DC16B" w14:textId="58DEE9C1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91" w:type="dxa"/>
            <w:hideMark/>
          </w:tcPr>
          <w:p w14:paraId="23D1FF7D" w14:textId="5EDC2AD5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2" w:type="dxa"/>
            <w:hideMark/>
          </w:tcPr>
          <w:p w14:paraId="4A431B2D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0B76731B" w14:textId="00388A30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5A2A798C" w14:textId="4251F5AB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2A85C62E" w14:textId="0DD9C36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69108FC6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56E3E" w:rsidRPr="009C04CB" w14:paraId="6D9DCFCF" w14:textId="77777777" w:rsidTr="00232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37E44A91" w14:textId="656C563C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ving</w:t>
            </w:r>
          </w:p>
        </w:tc>
        <w:tc>
          <w:tcPr>
            <w:tcW w:w="1275" w:type="dxa"/>
            <w:hideMark/>
          </w:tcPr>
          <w:p w14:paraId="3B3ADB1E" w14:textId="455021C0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76" w:type="dxa"/>
            <w:hideMark/>
          </w:tcPr>
          <w:p w14:paraId="5BF4E377" w14:textId="57F5779E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559" w:type="dxa"/>
            <w:hideMark/>
          </w:tcPr>
          <w:p w14:paraId="5CC736B4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1" w:type="dxa"/>
            <w:hideMark/>
          </w:tcPr>
          <w:p w14:paraId="618A7580" w14:textId="73FD7B36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2" w:type="dxa"/>
            <w:hideMark/>
          </w:tcPr>
          <w:p w14:paraId="17CA8EBD" w14:textId="0AE3DCC5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50D296F7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39F66550" w14:textId="26549E02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3C9970E6" w14:textId="53FCDB5C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658D024A" w14:textId="6AE834A0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</w:tr>
      <w:tr w:rsidR="00456E3E" w:rsidRPr="009C04CB" w14:paraId="44161D62" w14:textId="77777777" w:rsidTr="002326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5A3A2CDC" w14:textId="7CA4E52B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color w:val="333333"/>
                <w:sz w:val="16"/>
                <w:szCs w:val="16"/>
              </w:rPr>
              <w:t>Tabak RG, Duggan K, Smith C, -</w:t>
            </w:r>
          </w:p>
        </w:tc>
        <w:tc>
          <w:tcPr>
            <w:tcW w:w="1275" w:type="dxa"/>
            <w:hideMark/>
          </w:tcPr>
          <w:p w14:paraId="6AAF0D74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hideMark/>
          </w:tcPr>
          <w:p w14:paraId="58A3F846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hideMark/>
          </w:tcPr>
          <w:p w14:paraId="25788D2B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1" w:type="dxa"/>
            <w:hideMark/>
          </w:tcPr>
          <w:p w14:paraId="1CCC6824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hideMark/>
          </w:tcPr>
          <w:p w14:paraId="68C3E56C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3E4550DA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043B9543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7CD9EB8D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4F2E739D" w14:textId="77777777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456E3E" w:rsidRPr="009C04CB" w14:paraId="125011ED" w14:textId="77777777" w:rsidTr="00232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1F722028" w14:textId="4ACD3BEA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Tomioka M, Braun KL. </w:t>
            </w:r>
          </w:p>
        </w:tc>
        <w:tc>
          <w:tcPr>
            <w:tcW w:w="1275" w:type="dxa"/>
            <w:hideMark/>
          </w:tcPr>
          <w:p w14:paraId="09A72697" w14:textId="1A542800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76" w:type="dxa"/>
            <w:hideMark/>
          </w:tcPr>
          <w:p w14:paraId="6C8034E9" w14:textId="76F2289A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559" w:type="dxa"/>
            <w:hideMark/>
          </w:tcPr>
          <w:p w14:paraId="0D7AC87B" w14:textId="53E3A59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91" w:type="dxa"/>
            <w:hideMark/>
          </w:tcPr>
          <w:p w14:paraId="3A69D7A6" w14:textId="46C265AB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2" w:type="dxa"/>
            <w:hideMark/>
          </w:tcPr>
          <w:p w14:paraId="0982C14B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783E0062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7DA19AE5" w14:textId="1E39BB2F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3BC04797" w14:textId="43B034AC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5A874432" w14:textId="3C4D8DF0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</w:tr>
      <w:tr w:rsidR="00456E3E" w:rsidRPr="009C04CB" w14:paraId="0A97C037" w14:textId="77777777" w:rsidTr="002326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24CC69D2" w14:textId="5DCFC252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Van Heerden, C.</w:t>
            </w: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br/>
              <w:t>Maree, C.</w:t>
            </w: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br/>
              <w:t>Janse van Rensburg, E. S.</w:t>
            </w:r>
          </w:p>
        </w:tc>
        <w:tc>
          <w:tcPr>
            <w:tcW w:w="1275" w:type="dxa"/>
            <w:hideMark/>
          </w:tcPr>
          <w:p w14:paraId="307DFFA4" w14:textId="048DC598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76" w:type="dxa"/>
            <w:hideMark/>
          </w:tcPr>
          <w:p w14:paraId="6CC4F8AA" w14:textId="74185B22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559" w:type="dxa"/>
            <w:hideMark/>
          </w:tcPr>
          <w:p w14:paraId="5B84738A" w14:textId="2881D9AD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91" w:type="dxa"/>
            <w:hideMark/>
          </w:tcPr>
          <w:p w14:paraId="035150A0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2" w:type="dxa"/>
            <w:hideMark/>
          </w:tcPr>
          <w:p w14:paraId="618EB548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3ACD7CFA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784049ED" w14:textId="488AC5FC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5560F166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0319A9E7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56E3E" w:rsidRPr="009C04CB" w14:paraId="610B0FEC" w14:textId="77777777" w:rsidTr="00232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7AB5A16C" w14:textId="78E5C33B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Zakumumpa, H., Bennett, S., Ssengooba, F.</w:t>
            </w:r>
          </w:p>
        </w:tc>
        <w:tc>
          <w:tcPr>
            <w:tcW w:w="1275" w:type="dxa"/>
            <w:hideMark/>
          </w:tcPr>
          <w:p w14:paraId="5660DA7E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hideMark/>
          </w:tcPr>
          <w:p w14:paraId="5CAB0A9C" w14:textId="63633B70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559" w:type="dxa"/>
            <w:hideMark/>
          </w:tcPr>
          <w:p w14:paraId="28C2DFA9" w14:textId="2C57CEFB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291" w:type="dxa"/>
            <w:hideMark/>
          </w:tcPr>
          <w:p w14:paraId="570B19D4" w14:textId="5080EBF0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2" w:type="dxa"/>
            <w:hideMark/>
          </w:tcPr>
          <w:p w14:paraId="5FEAC623" w14:textId="71FD546B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4CC00AAD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7E666024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3883485A" w14:textId="77777777" w:rsidR="00456E3E" w:rsidRPr="009C04CB" w:rsidRDefault="00456E3E" w:rsidP="00456E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1F7B8787" w14:textId="77B759D1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</w:tr>
      <w:tr w:rsidR="00456E3E" w:rsidRPr="009C04CB" w14:paraId="7F487FCE" w14:textId="77777777" w:rsidTr="002326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006EAE53" w14:textId="3B050D68" w:rsidR="00456E3E" w:rsidRPr="009C04CB" w:rsidRDefault="00456E3E" w:rsidP="00456E3E">
            <w:pPr>
              <w:ind w:right="141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Zakumumpa, H., Kwiringira, </w:t>
            </w:r>
            <w:proofErr w:type="gramStart"/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J.,Rujumba</w:t>
            </w:r>
            <w:proofErr w:type="gramEnd"/>
            <w:r w:rsidRPr="00456E3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, J., Ssengooba, F.</w:t>
            </w:r>
          </w:p>
        </w:tc>
        <w:tc>
          <w:tcPr>
            <w:tcW w:w="1275" w:type="dxa"/>
            <w:hideMark/>
          </w:tcPr>
          <w:p w14:paraId="0D14AFD4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hideMark/>
          </w:tcPr>
          <w:p w14:paraId="6DAA1E1C" w14:textId="510A0E6C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559" w:type="dxa"/>
            <w:hideMark/>
          </w:tcPr>
          <w:p w14:paraId="3252024F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1" w:type="dxa"/>
            <w:hideMark/>
          </w:tcPr>
          <w:p w14:paraId="0F2F62C0" w14:textId="43580BA2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2" w:type="dxa"/>
            <w:hideMark/>
          </w:tcPr>
          <w:p w14:paraId="27EC0F42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26121099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3" w:type="dxa"/>
            <w:hideMark/>
          </w:tcPr>
          <w:p w14:paraId="1E138B36" w14:textId="11CE6204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6ED050FC" w14:textId="612A9930" w:rsidR="00456E3E" w:rsidRPr="009C04CB" w:rsidRDefault="00456E3E" w:rsidP="00456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443" w:type="dxa"/>
            <w:hideMark/>
          </w:tcPr>
          <w:p w14:paraId="48BFC07E" w14:textId="77777777" w:rsidR="00456E3E" w:rsidRPr="009C04CB" w:rsidRDefault="00456E3E" w:rsidP="00456E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C0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56E3E" w:rsidRPr="009C04CB" w14:paraId="1EFB0326" w14:textId="77777777" w:rsidTr="00232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1B5C0078" w14:textId="59B46169" w:rsidR="00456E3E" w:rsidRPr="009C04CB" w:rsidRDefault="00456E3E" w:rsidP="00456E3E">
            <w:pPr>
              <w:ind w:right="14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6E3E">
              <w:rPr>
                <w:rFonts w:ascii="Times New Roman" w:hAnsi="Times New Roman" w:cs="Times New Roman"/>
                <w:sz w:val="22"/>
                <w:szCs w:val="22"/>
              </w:rPr>
              <w:t>Total:</w:t>
            </w:r>
          </w:p>
        </w:tc>
        <w:tc>
          <w:tcPr>
            <w:tcW w:w="1275" w:type="dxa"/>
            <w:hideMark/>
          </w:tcPr>
          <w:p w14:paraId="6A4898C3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45</w:t>
            </w:r>
          </w:p>
        </w:tc>
        <w:tc>
          <w:tcPr>
            <w:tcW w:w="1276" w:type="dxa"/>
            <w:hideMark/>
          </w:tcPr>
          <w:p w14:paraId="7E195551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36</w:t>
            </w:r>
          </w:p>
        </w:tc>
        <w:tc>
          <w:tcPr>
            <w:tcW w:w="1559" w:type="dxa"/>
            <w:hideMark/>
          </w:tcPr>
          <w:p w14:paraId="2CEAF485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34</w:t>
            </w:r>
          </w:p>
        </w:tc>
        <w:tc>
          <w:tcPr>
            <w:tcW w:w="1291" w:type="dxa"/>
            <w:hideMark/>
          </w:tcPr>
          <w:p w14:paraId="4CB361F7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31</w:t>
            </w:r>
          </w:p>
        </w:tc>
        <w:tc>
          <w:tcPr>
            <w:tcW w:w="1442" w:type="dxa"/>
            <w:hideMark/>
          </w:tcPr>
          <w:p w14:paraId="18C21DCB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18</w:t>
            </w:r>
          </w:p>
        </w:tc>
        <w:tc>
          <w:tcPr>
            <w:tcW w:w="1443" w:type="dxa"/>
            <w:hideMark/>
          </w:tcPr>
          <w:p w14:paraId="69FDBF26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18</w:t>
            </w:r>
          </w:p>
        </w:tc>
        <w:tc>
          <w:tcPr>
            <w:tcW w:w="1443" w:type="dxa"/>
            <w:hideMark/>
          </w:tcPr>
          <w:p w14:paraId="469AFCCE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29</w:t>
            </w:r>
          </w:p>
        </w:tc>
        <w:tc>
          <w:tcPr>
            <w:tcW w:w="1443" w:type="dxa"/>
            <w:hideMark/>
          </w:tcPr>
          <w:p w14:paraId="42E1492C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29</w:t>
            </w:r>
          </w:p>
        </w:tc>
        <w:tc>
          <w:tcPr>
            <w:tcW w:w="1443" w:type="dxa"/>
            <w:hideMark/>
          </w:tcPr>
          <w:p w14:paraId="57C0EAC2" w14:textId="77777777" w:rsidR="00456E3E" w:rsidRPr="009C04CB" w:rsidRDefault="00456E3E" w:rsidP="00456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C04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16</w:t>
            </w:r>
          </w:p>
        </w:tc>
      </w:tr>
    </w:tbl>
    <w:p w14:paraId="21ED3ECB" w14:textId="77777777" w:rsidR="00444339" w:rsidRPr="009C04CB" w:rsidRDefault="00000000">
      <w:pPr>
        <w:rPr>
          <w:rFonts w:ascii="Times New Roman" w:hAnsi="Times New Roman" w:cs="Times New Roman"/>
        </w:rPr>
      </w:pPr>
    </w:p>
    <w:sectPr w:rsidR="00444339" w:rsidRPr="009C04CB" w:rsidSect="00456E3E">
      <w:headerReference w:type="default" r:id="rId6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477B3F" w14:textId="77777777" w:rsidR="001A6141" w:rsidRDefault="001A6141" w:rsidP="009C04CB">
      <w:r>
        <w:separator/>
      </w:r>
    </w:p>
  </w:endnote>
  <w:endnote w:type="continuationSeparator" w:id="0">
    <w:p w14:paraId="2EFBCAF9" w14:textId="77777777" w:rsidR="001A6141" w:rsidRDefault="001A6141" w:rsidP="009C04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95AE99" w14:textId="77777777" w:rsidR="001A6141" w:rsidRDefault="001A6141" w:rsidP="009C04CB">
      <w:r>
        <w:separator/>
      </w:r>
    </w:p>
  </w:footnote>
  <w:footnote w:type="continuationSeparator" w:id="0">
    <w:p w14:paraId="168DF653" w14:textId="77777777" w:rsidR="001A6141" w:rsidRDefault="001A6141" w:rsidP="009C04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15470B" w14:textId="2D1A5C77" w:rsidR="009C04CB" w:rsidRPr="009C04CB" w:rsidRDefault="009C04CB">
    <w:pPr>
      <w:pStyle w:val="Header"/>
      <w:rPr>
        <w:rFonts w:ascii="Times New Roman" w:hAnsi="Times New Roman" w:cs="Times New Roman"/>
      </w:rPr>
    </w:pPr>
    <w:r w:rsidRPr="009C04CB">
      <w:rPr>
        <w:rFonts w:ascii="Times New Roman" w:hAnsi="Times New Roman" w:cs="Times New Roman"/>
      </w:rPr>
      <w:t>Additional File 4. Reported Sustainability Outcomes Reported in Included Studi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4CB"/>
    <w:rsid w:val="0007783B"/>
    <w:rsid w:val="001A6141"/>
    <w:rsid w:val="00206E1B"/>
    <w:rsid w:val="00456E3E"/>
    <w:rsid w:val="009C04CB"/>
    <w:rsid w:val="00DA7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28168B"/>
  <w15:chartTrackingRefBased/>
  <w15:docId w15:val="{675D9A45-8B38-1740-BBB2-4DD2AB1D7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04C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04CB"/>
  </w:style>
  <w:style w:type="paragraph" w:styleId="Footer">
    <w:name w:val="footer"/>
    <w:basedOn w:val="Normal"/>
    <w:link w:val="FooterChar"/>
    <w:uiPriority w:val="99"/>
    <w:unhideWhenUsed/>
    <w:rsid w:val="009C04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04CB"/>
  </w:style>
  <w:style w:type="character" w:styleId="Hyperlink">
    <w:name w:val="Hyperlink"/>
    <w:basedOn w:val="DefaultParagraphFont"/>
    <w:uiPriority w:val="99"/>
    <w:semiHidden/>
    <w:unhideWhenUsed/>
    <w:rsid w:val="009C04CB"/>
    <w:rPr>
      <w:color w:val="1155CC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04CB"/>
    <w:rPr>
      <w:color w:val="1155CC"/>
      <w:u w:val="single"/>
    </w:rPr>
  </w:style>
  <w:style w:type="paragraph" w:customStyle="1" w:styleId="msonormal0">
    <w:name w:val="msonormal"/>
    <w:basedOn w:val="Normal"/>
    <w:rsid w:val="009C04C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9C04CB"/>
    <w:pPr>
      <w:shd w:val="clear" w:color="FFFFFF" w:fill="FFFFFF"/>
      <w:spacing w:before="100" w:beforeAutospacing="1" w:after="100" w:afterAutospacing="1"/>
      <w:jc w:val="center"/>
      <w:textAlignment w:val="center"/>
    </w:pPr>
    <w:rPr>
      <w:rFonts w:ascii="Arial Black" w:eastAsia="Times New Roman" w:hAnsi="Arial Black" w:cs="Times New Roman"/>
      <w:b/>
      <w:bCs/>
      <w:color w:val="000000"/>
    </w:rPr>
  </w:style>
  <w:style w:type="paragraph" w:customStyle="1" w:styleId="xl66">
    <w:name w:val="xl66"/>
    <w:basedOn w:val="Normal"/>
    <w:rsid w:val="009C04CB"/>
    <w:pPr>
      <w:shd w:val="clear" w:color="FFFFFF" w:fill="FFFFFF"/>
      <w:spacing w:before="100" w:beforeAutospacing="1" w:after="100" w:afterAutospacing="1"/>
      <w:textAlignment w:val="center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xl67">
    <w:name w:val="xl67"/>
    <w:basedOn w:val="Normal"/>
    <w:rsid w:val="009C04CB"/>
    <w:pPr>
      <w:shd w:val="clear" w:color="D9D9D9" w:fill="D9D9D9"/>
      <w:spacing w:before="100" w:beforeAutospacing="1" w:after="100" w:afterAutospacing="1"/>
      <w:jc w:val="right"/>
      <w:textAlignment w:val="center"/>
    </w:pPr>
    <w:rPr>
      <w:rFonts w:ascii="Calibri" w:eastAsia="Times New Roman" w:hAnsi="Calibri" w:cs="Calibri"/>
      <w:b/>
      <w:bCs/>
      <w:color w:val="000000"/>
    </w:rPr>
  </w:style>
  <w:style w:type="paragraph" w:customStyle="1" w:styleId="xl68">
    <w:name w:val="xl68"/>
    <w:basedOn w:val="Normal"/>
    <w:rsid w:val="009C04CB"/>
    <w:pP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2"/>
      <w:szCs w:val="22"/>
    </w:rPr>
  </w:style>
  <w:style w:type="paragraph" w:customStyle="1" w:styleId="xl69">
    <w:name w:val="xl69"/>
    <w:basedOn w:val="Normal"/>
    <w:rsid w:val="009C04CB"/>
    <w:pPr>
      <w:shd w:val="clear" w:color="D9D9D9" w:fill="D9D9D9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color w:val="000000"/>
    </w:rPr>
  </w:style>
  <w:style w:type="paragraph" w:customStyle="1" w:styleId="xl70">
    <w:name w:val="xl70"/>
    <w:basedOn w:val="Normal"/>
    <w:rsid w:val="009C04CB"/>
    <w:pPr>
      <w:pBdr>
        <w:left w:val="dotted" w:sz="4" w:space="0" w:color="666666"/>
        <w:right w:val="dotted" w:sz="4" w:space="0" w:color="666666"/>
      </w:pBdr>
      <w:shd w:val="clear" w:color="D9D9D9" w:fill="D9D9D9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color w:val="000000"/>
    </w:rPr>
  </w:style>
  <w:style w:type="paragraph" w:customStyle="1" w:styleId="xl71">
    <w:name w:val="xl71"/>
    <w:basedOn w:val="Normal"/>
    <w:rsid w:val="009C04CB"/>
    <w:pPr>
      <w:shd w:val="clear" w:color="FFFFFF" w:fill="FFFFFF"/>
      <w:spacing w:before="100" w:beforeAutospacing="1" w:after="100" w:afterAutospacing="1"/>
      <w:jc w:val="right"/>
      <w:textAlignment w:val="center"/>
    </w:pPr>
    <w:rPr>
      <w:rFonts w:ascii="Calibri" w:eastAsia="Times New Roman" w:hAnsi="Calibri" w:cs="Calibri"/>
      <w:b/>
      <w:bCs/>
      <w:color w:val="000000"/>
      <w:sz w:val="16"/>
      <w:szCs w:val="16"/>
    </w:rPr>
  </w:style>
  <w:style w:type="paragraph" w:customStyle="1" w:styleId="xl72">
    <w:name w:val="xl72"/>
    <w:basedOn w:val="Normal"/>
    <w:rsid w:val="009C04CB"/>
    <w:pPr>
      <w:shd w:val="clear" w:color="FFFFFF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22"/>
      <w:szCs w:val="22"/>
    </w:rPr>
  </w:style>
  <w:style w:type="paragraph" w:customStyle="1" w:styleId="xl73">
    <w:name w:val="xl73"/>
    <w:basedOn w:val="Normal"/>
    <w:rsid w:val="009C04CB"/>
    <w:pPr>
      <w:shd w:val="clear" w:color="999999" w:fill="999999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i/>
      <w:iCs/>
      <w:color w:val="FFFFFF"/>
      <w:sz w:val="16"/>
      <w:szCs w:val="16"/>
    </w:rPr>
  </w:style>
  <w:style w:type="paragraph" w:customStyle="1" w:styleId="xl74">
    <w:name w:val="xl74"/>
    <w:basedOn w:val="Normal"/>
    <w:rsid w:val="009C04CB"/>
    <w:pPr>
      <w:pBdr>
        <w:left w:val="dotted" w:sz="4" w:space="0" w:color="666666"/>
        <w:right w:val="dotted" w:sz="4" w:space="0" w:color="666666"/>
      </w:pBdr>
      <w:shd w:val="clear" w:color="999999" w:fill="999999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i/>
      <w:iCs/>
      <w:color w:val="FFFFFF"/>
      <w:sz w:val="16"/>
      <w:szCs w:val="16"/>
    </w:rPr>
  </w:style>
  <w:style w:type="paragraph" w:customStyle="1" w:styleId="xl75">
    <w:name w:val="xl75"/>
    <w:basedOn w:val="Normal"/>
    <w:rsid w:val="009C04CB"/>
    <w:pPr>
      <w:shd w:val="clear" w:color="FFFFFF" w:fill="FFFFFF"/>
      <w:spacing w:before="100" w:beforeAutospacing="1" w:after="100" w:afterAutospacing="1"/>
      <w:jc w:val="right"/>
      <w:textAlignment w:val="center"/>
    </w:pPr>
    <w:rPr>
      <w:rFonts w:ascii="Calibri" w:eastAsia="Times New Roman" w:hAnsi="Calibri" w:cs="Calibri"/>
      <w:b/>
      <w:bCs/>
      <w:color w:val="000000"/>
      <w:sz w:val="22"/>
      <w:szCs w:val="22"/>
    </w:rPr>
  </w:style>
  <w:style w:type="paragraph" w:customStyle="1" w:styleId="xl76">
    <w:name w:val="xl76"/>
    <w:basedOn w:val="Normal"/>
    <w:rsid w:val="009C04CB"/>
    <w:pPr>
      <w:shd w:val="clear" w:color="FFFFFF" w:fill="FFFFFF"/>
      <w:spacing w:before="100" w:beforeAutospacing="1" w:after="100" w:afterAutospacing="1"/>
      <w:textAlignment w:val="center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xl77">
    <w:name w:val="xl77"/>
    <w:basedOn w:val="Normal"/>
    <w:rsid w:val="009C04CB"/>
    <w:pPr>
      <w:pBdr>
        <w:left w:val="dotted" w:sz="4" w:space="0" w:color="666666"/>
        <w:right w:val="dotted" w:sz="4" w:space="0" w:color="666666"/>
      </w:pBdr>
      <w:shd w:val="clear" w:color="FFFFFF" w:fill="FFFFFF"/>
      <w:spacing w:before="100" w:beforeAutospacing="1" w:after="100" w:afterAutospacing="1"/>
      <w:textAlignment w:val="center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xl78">
    <w:name w:val="xl78"/>
    <w:basedOn w:val="Normal"/>
    <w:rsid w:val="009C04CB"/>
    <w:pPr>
      <w:pBdr>
        <w:left w:val="dotted" w:sz="4" w:space="0" w:color="666666"/>
      </w:pBdr>
      <w:shd w:val="clear" w:color="FFFFFF" w:fill="FFFFFF"/>
      <w:spacing w:before="100" w:beforeAutospacing="1" w:after="100" w:afterAutospacing="1"/>
      <w:textAlignment w:val="center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xl79">
    <w:name w:val="xl79"/>
    <w:basedOn w:val="Normal"/>
    <w:rsid w:val="009C04CB"/>
    <w:pPr>
      <w:shd w:val="clear" w:color="FFFFFF" w:fill="FFFFFF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color w:val="000000"/>
      <w:sz w:val="22"/>
      <w:szCs w:val="22"/>
    </w:rPr>
  </w:style>
  <w:style w:type="paragraph" w:customStyle="1" w:styleId="xl80">
    <w:name w:val="xl80"/>
    <w:basedOn w:val="Normal"/>
    <w:rsid w:val="009C04CB"/>
    <w:pPr>
      <w:pBdr>
        <w:left w:val="dotted" w:sz="4" w:space="0" w:color="666666"/>
        <w:right w:val="dotted" w:sz="4" w:space="0" w:color="666666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color w:val="000000"/>
      <w:sz w:val="22"/>
      <w:szCs w:val="22"/>
    </w:rPr>
  </w:style>
  <w:style w:type="paragraph" w:customStyle="1" w:styleId="xl81">
    <w:name w:val="xl81"/>
    <w:basedOn w:val="Normal"/>
    <w:rsid w:val="009C04CB"/>
    <w:pPr>
      <w:pBdr>
        <w:left w:val="dotted" w:sz="4" w:space="0" w:color="666666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color w:val="000000"/>
      <w:sz w:val="22"/>
      <w:szCs w:val="22"/>
    </w:rPr>
  </w:style>
  <w:style w:type="paragraph" w:customStyle="1" w:styleId="xl82">
    <w:name w:val="xl82"/>
    <w:basedOn w:val="Normal"/>
    <w:rsid w:val="009C04CB"/>
    <w:pPr>
      <w:shd w:val="clear" w:color="FFFFFF" w:fill="FFFFFF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xl83">
    <w:name w:val="xl83"/>
    <w:basedOn w:val="Normal"/>
    <w:rsid w:val="009C04CB"/>
    <w:pPr>
      <w:pBdr>
        <w:left w:val="dotted" w:sz="4" w:space="0" w:color="666666"/>
        <w:right w:val="dotted" w:sz="4" w:space="0" w:color="666666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xl84">
    <w:name w:val="xl84"/>
    <w:basedOn w:val="Normal"/>
    <w:rsid w:val="009C04CB"/>
    <w:pPr>
      <w:shd w:val="clear" w:color="FFF2CC" w:fill="FFF2CC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color w:val="000000"/>
      <w:sz w:val="22"/>
      <w:szCs w:val="22"/>
    </w:rPr>
  </w:style>
  <w:style w:type="paragraph" w:customStyle="1" w:styleId="xl85">
    <w:name w:val="xl85"/>
    <w:basedOn w:val="Normal"/>
    <w:rsid w:val="009C04CB"/>
    <w:pPr>
      <w:pBdr>
        <w:left w:val="dotted" w:sz="4" w:space="0" w:color="666666"/>
        <w:right w:val="dotted" w:sz="4" w:space="0" w:color="666666"/>
      </w:pBdr>
      <w:shd w:val="clear" w:color="FFF2CC" w:fill="FFF2CC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color w:val="000000"/>
      <w:sz w:val="22"/>
      <w:szCs w:val="22"/>
    </w:rPr>
  </w:style>
  <w:style w:type="paragraph" w:customStyle="1" w:styleId="xl86">
    <w:name w:val="xl86"/>
    <w:basedOn w:val="Normal"/>
    <w:rsid w:val="009C04CB"/>
    <w:pPr>
      <w:shd w:val="clear" w:color="FFFFFF" w:fill="FFFFFF"/>
      <w:spacing w:before="100" w:beforeAutospacing="1" w:after="100" w:afterAutospacing="1"/>
      <w:jc w:val="right"/>
      <w:textAlignment w:val="center"/>
    </w:pPr>
    <w:rPr>
      <w:rFonts w:ascii="Calibri" w:eastAsia="Times New Roman" w:hAnsi="Calibri" w:cs="Calibri"/>
      <w:b/>
      <w:bCs/>
      <w:color w:val="333333"/>
      <w:sz w:val="22"/>
      <w:szCs w:val="22"/>
    </w:rPr>
  </w:style>
  <w:style w:type="paragraph" w:customStyle="1" w:styleId="xl87">
    <w:name w:val="xl87"/>
    <w:basedOn w:val="Normal"/>
    <w:rsid w:val="009C04CB"/>
    <w:pPr>
      <w:pBdr>
        <w:left w:val="dotted" w:sz="4" w:space="0" w:color="666666"/>
        <w:right w:val="dotted" w:sz="4" w:space="0" w:color="666666"/>
      </w:pBdr>
      <w:shd w:val="clear" w:color="FFFFFF" w:fill="FFFFFF"/>
      <w:spacing w:before="100" w:beforeAutospacing="1" w:after="100" w:afterAutospacing="1"/>
      <w:textAlignment w:val="center"/>
    </w:pPr>
    <w:rPr>
      <w:rFonts w:ascii="Calibri" w:eastAsia="Times New Roman" w:hAnsi="Calibri" w:cs="Calibri"/>
      <w:color w:val="990000"/>
      <w:sz w:val="22"/>
      <w:szCs w:val="22"/>
    </w:rPr>
  </w:style>
  <w:style w:type="paragraph" w:customStyle="1" w:styleId="xl88">
    <w:name w:val="xl88"/>
    <w:basedOn w:val="Normal"/>
    <w:rsid w:val="009C04CB"/>
    <w:pPr>
      <w:shd w:val="clear" w:color="FFFFFF" w:fill="FFFFFF"/>
      <w:spacing w:before="100" w:beforeAutospacing="1" w:after="100" w:afterAutospacing="1"/>
      <w:textAlignment w:val="center"/>
    </w:pPr>
    <w:rPr>
      <w:rFonts w:ascii="Calibri" w:eastAsia="Times New Roman" w:hAnsi="Calibri" w:cs="Calibri"/>
      <w:color w:val="990000"/>
      <w:sz w:val="22"/>
      <w:szCs w:val="22"/>
    </w:rPr>
  </w:style>
  <w:style w:type="paragraph" w:customStyle="1" w:styleId="xl89">
    <w:name w:val="xl89"/>
    <w:basedOn w:val="Normal"/>
    <w:rsid w:val="009C04CB"/>
    <w:pPr>
      <w:shd w:val="clear" w:color="FFFFFF" w:fill="FFFFFF"/>
      <w:spacing w:before="100" w:beforeAutospacing="1" w:after="100" w:afterAutospacing="1"/>
      <w:jc w:val="center"/>
      <w:textAlignment w:val="center"/>
    </w:pPr>
    <w:rPr>
      <w:rFonts w:ascii="Arial Black" w:eastAsia="Times New Roman" w:hAnsi="Arial Black" w:cs="Times New Roman"/>
      <w:b/>
      <w:bCs/>
      <w:color w:val="333333"/>
    </w:rPr>
  </w:style>
  <w:style w:type="paragraph" w:customStyle="1" w:styleId="xl90">
    <w:name w:val="xl90"/>
    <w:basedOn w:val="Normal"/>
    <w:rsid w:val="009C04CB"/>
    <w:pPr>
      <w:shd w:val="clear" w:color="FFFF00" w:fill="FFFF00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i/>
      <w:iCs/>
      <w:color w:val="000000"/>
      <w:sz w:val="28"/>
      <w:szCs w:val="28"/>
    </w:rPr>
  </w:style>
  <w:style w:type="paragraph" w:customStyle="1" w:styleId="xl91">
    <w:name w:val="xl91"/>
    <w:basedOn w:val="Normal"/>
    <w:rsid w:val="009C04CB"/>
    <w:pP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2"/>
      <w:szCs w:val="22"/>
    </w:rPr>
  </w:style>
  <w:style w:type="paragraph" w:customStyle="1" w:styleId="xl92">
    <w:name w:val="xl92"/>
    <w:basedOn w:val="Normal"/>
    <w:rsid w:val="009C04CB"/>
    <w:pPr>
      <w:pBdr>
        <w:left w:val="dotted" w:sz="4" w:space="0" w:color="666666"/>
      </w:pBdr>
      <w:shd w:val="clear" w:color="FFFF00" w:fill="FFFF00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i/>
      <w:iCs/>
      <w:color w:val="000000"/>
      <w:sz w:val="28"/>
      <w:szCs w:val="28"/>
    </w:rPr>
  </w:style>
  <w:style w:type="table" w:styleId="PlainTable3">
    <w:name w:val="Plain Table 3"/>
    <w:basedOn w:val="TableNormal"/>
    <w:uiPriority w:val="43"/>
    <w:rsid w:val="009C04C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40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456</Words>
  <Characters>260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Dobson</dc:creator>
  <cp:keywords/>
  <dc:description/>
  <cp:lastModifiedBy>Lauren Dobson</cp:lastModifiedBy>
  <cp:revision>1</cp:revision>
  <dcterms:created xsi:type="dcterms:W3CDTF">2022-10-03T22:11:00Z</dcterms:created>
  <dcterms:modified xsi:type="dcterms:W3CDTF">2022-10-03T22:25:00Z</dcterms:modified>
</cp:coreProperties>
</file>